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31226" w14:textId="023350F7" w:rsidR="00011C1E" w:rsidRDefault="00B91709" w:rsidP="0098627D">
      <w:pPr>
        <w:spacing w:line="340" w:lineRule="exact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B91709">
        <w:rPr>
          <w:rFonts w:ascii="Times New Roman" w:hAnsi="Times New Roman" w:cs="Times New Roman"/>
          <w:b/>
          <w:bCs/>
          <w:sz w:val="28"/>
          <w:szCs w:val="32"/>
        </w:rPr>
        <w:t xml:space="preserve">Appendix </w:t>
      </w:r>
      <w:r w:rsidR="001F1057">
        <w:rPr>
          <w:rFonts w:ascii="Times New Roman" w:hAnsi="Times New Roman" w:cs="Times New Roman"/>
          <w:b/>
          <w:bCs/>
          <w:sz w:val="28"/>
          <w:szCs w:val="32"/>
        </w:rPr>
        <w:t>3</w:t>
      </w:r>
      <w:r w:rsidRPr="00B91709">
        <w:rPr>
          <w:rFonts w:ascii="Times New Roman" w:hAnsi="Times New Roman" w:cs="Times New Roman"/>
          <w:b/>
          <w:bCs/>
          <w:sz w:val="28"/>
          <w:szCs w:val="32"/>
        </w:rPr>
        <w:t xml:space="preserve">. </w:t>
      </w:r>
      <w:r w:rsidR="006E20D1">
        <w:rPr>
          <w:rFonts w:ascii="Times New Roman" w:hAnsi="Times New Roman" w:cs="Times New Roman"/>
          <w:b/>
          <w:bCs/>
          <w:sz w:val="28"/>
          <w:szCs w:val="32"/>
        </w:rPr>
        <w:t>Win</w:t>
      </w:r>
      <w:r w:rsidRPr="00B91709">
        <w:rPr>
          <w:rFonts w:ascii="Times New Roman" w:hAnsi="Times New Roman" w:cs="Times New Roman"/>
          <w:b/>
          <w:bCs/>
          <w:sz w:val="28"/>
          <w:szCs w:val="32"/>
        </w:rPr>
        <w:t>BUG</w:t>
      </w:r>
      <w:r w:rsidRPr="00337CA5">
        <w:rPr>
          <w:rFonts w:ascii="Times New Roman" w:hAnsi="Times New Roman" w:cs="Times New Roman"/>
          <w:b/>
          <w:bCs/>
          <w:sz w:val="28"/>
          <w:szCs w:val="32"/>
        </w:rPr>
        <w:t xml:space="preserve">S Code </w:t>
      </w:r>
      <w:r w:rsidRPr="00B91709">
        <w:rPr>
          <w:rFonts w:ascii="Times New Roman" w:hAnsi="Times New Roman" w:cs="Times New Roman"/>
          <w:b/>
          <w:bCs/>
          <w:sz w:val="28"/>
          <w:szCs w:val="32"/>
        </w:rPr>
        <w:t>for Network Meta-Analyses</w:t>
      </w:r>
    </w:p>
    <w:p w14:paraId="5BADDBA3" w14:textId="77777777" w:rsidR="0098627D" w:rsidRDefault="0098627D" w:rsidP="0098627D">
      <w:pPr>
        <w:spacing w:line="340" w:lineRule="exact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1E89D88B" w14:textId="2A82841A" w:rsidR="00B91709" w:rsidRPr="0098627D" w:rsidRDefault="001F1057" w:rsidP="0098627D">
      <w:pPr>
        <w:spacing w:line="340" w:lineRule="exac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="0098627D" w:rsidRPr="0098627D">
        <w:rPr>
          <w:rFonts w:ascii="Times New Roman" w:hAnsi="Times New Roman" w:cs="Times New Roman"/>
          <w:b/>
          <w:bCs/>
          <w:sz w:val="24"/>
          <w:szCs w:val="28"/>
        </w:rPr>
        <w:t xml:space="preserve">.1 </w:t>
      </w:r>
      <w:r w:rsidR="001629EC">
        <w:rPr>
          <w:rFonts w:ascii="Times New Roman" w:hAnsi="Times New Roman" w:cs="Times New Roman"/>
          <w:b/>
          <w:bCs/>
          <w:sz w:val="24"/>
          <w:szCs w:val="28"/>
        </w:rPr>
        <w:t>Win</w:t>
      </w:r>
      <w:r w:rsidR="0098627D" w:rsidRPr="0098627D">
        <w:rPr>
          <w:rFonts w:ascii="Times New Roman" w:hAnsi="Times New Roman" w:cs="Times New Roman"/>
          <w:b/>
          <w:bCs/>
          <w:sz w:val="24"/>
          <w:szCs w:val="28"/>
        </w:rPr>
        <w:t>BUGS Code for Network Meta-Analysis of Mental Health Disorders in General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96"/>
      </w:tblGrid>
      <w:tr w:rsidR="00686D26" w:rsidRPr="00DE6068" w14:paraId="7B95DED5" w14:textId="77777777" w:rsidTr="00621733">
        <w:tc>
          <w:tcPr>
            <w:tcW w:w="8296" w:type="dxa"/>
          </w:tcPr>
          <w:p w14:paraId="03ADA39B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>model {</w:t>
            </w:r>
          </w:p>
          <w:p w14:paraId="376A2BAE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for (i in 1:ns) {</w:t>
            </w:r>
          </w:p>
          <w:p w14:paraId="7F1A78CA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# Likelihood for each arm</w:t>
            </w:r>
          </w:p>
          <w:p w14:paraId="3598E1A2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for (k in 1:na[i]) {</w:t>
            </w:r>
          </w:p>
          <w:p w14:paraId="4514CE41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m[i, k] ~ dnorm(theta[i, k], prec[i, k])</w:t>
            </w:r>
          </w:p>
          <w:p w14:paraId="4A397B9D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theta[i, k] &lt;- mu[i] + delta[i, k]</w:t>
            </w:r>
          </w:p>
          <w:p w14:paraId="1A48145F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prec[i, k] &lt;- pow(e[i, k], -2)</w:t>
            </w:r>
          </w:p>
          <w:p w14:paraId="5A424E49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}</w:t>
            </w:r>
          </w:p>
          <w:p w14:paraId="3CC23530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7F5725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# Study-level relative effects</w:t>
            </w:r>
          </w:p>
          <w:p w14:paraId="0D3EDEB7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# The arms are given in the order (arm_1, arm_2, ..., arm_{n_a-1}, arm_{n_a}).</w:t>
            </w:r>
          </w:p>
          <w:p w14:paraId="3FF2D5C4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# The relative effects are parameterized as d[arm_1, arm_k].</w:t>
            </w:r>
          </w:p>
          <w:p w14:paraId="61FFA9E3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w[i, 1] &lt;- 0</w:t>
            </w:r>
          </w:p>
          <w:p w14:paraId="28255E5B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elta[i, 1] &lt;- 0</w:t>
            </w:r>
          </w:p>
          <w:p w14:paraId="3CA18A52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for (k in 2:na[i]) { # parameterize multi-arm trials using a trick to avoid dmnorm</w:t>
            </w:r>
          </w:p>
          <w:p w14:paraId="1C444DA6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elta[i, k] ~ dnorm(md[i, k], taud[i, k])</w:t>
            </w:r>
          </w:p>
          <w:p w14:paraId="03639554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md[i, k] &lt;- d[t[i, 1], t[i, k]] + sw[i, k]</w:t>
            </w:r>
          </w:p>
          <w:p w14:paraId="1E645796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taud[i, k] &lt;- tau.d * 2 * (k - 1) / k</w:t>
            </w:r>
          </w:p>
          <w:p w14:paraId="0A80E572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w[i, k] &lt;- delta[i, k] - d[t[i, 1], t[i, k]]</w:t>
            </w:r>
          </w:p>
          <w:p w14:paraId="0DEEF2A0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sw[i, k] &lt;- sum(w[i, 1:k-1]) / (k - 1)</w:t>
            </w:r>
          </w:p>
          <w:p w14:paraId="22DE9E0C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}</w:t>
            </w:r>
          </w:p>
          <w:p w14:paraId="5161F57F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}</w:t>
            </w:r>
          </w:p>
          <w:p w14:paraId="3613D963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87730C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# Relative effect matrix</w:t>
            </w:r>
          </w:p>
          <w:p w14:paraId="11556329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1,1] &lt;- 0</w:t>
            </w:r>
          </w:p>
          <w:p w14:paraId="13C9E088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1,2] &lt;- d.AE.Control</w:t>
            </w:r>
          </w:p>
          <w:p w14:paraId="42B78391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1,3] &lt;- d.AE.MBE</w:t>
            </w:r>
          </w:p>
          <w:p w14:paraId="153F3A6E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1,4] &lt;- d.AE.Control + d.Control.ME</w:t>
            </w:r>
          </w:p>
          <w:p w14:paraId="35B13EE4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1,5] &lt;- d.AE.Others</w:t>
            </w:r>
          </w:p>
          <w:p w14:paraId="6BC67BC1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1,6] &lt;- d.AE.RE</w:t>
            </w:r>
          </w:p>
          <w:p w14:paraId="38868D88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1,7] &lt;- d.AE.Stretching</w:t>
            </w:r>
          </w:p>
          <w:p w14:paraId="1CF05BF9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2,1] &lt;- -d.AE.Control</w:t>
            </w:r>
          </w:p>
          <w:p w14:paraId="4C051076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2,2] &lt;- 0</w:t>
            </w:r>
          </w:p>
          <w:p w14:paraId="795550C3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2,3] &lt;- -d.AE.Control + d.AE.MBE</w:t>
            </w:r>
          </w:p>
          <w:p w14:paraId="59083722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2,4] &lt;- d.Control.ME</w:t>
            </w:r>
          </w:p>
          <w:p w14:paraId="2B37FB94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2,5] &lt;- -d.AE.Control + d.AE.Others</w:t>
            </w:r>
          </w:p>
          <w:p w14:paraId="1DBB29A5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2,6] &lt;- -d.AE.Control + d.AE.RE</w:t>
            </w:r>
          </w:p>
          <w:p w14:paraId="3039605B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2,7] &lt;- -d.AE.Control + d.AE.Stretching</w:t>
            </w:r>
          </w:p>
          <w:p w14:paraId="24324C7E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3,1] &lt;- -d.AE.MBE</w:t>
            </w:r>
          </w:p>
          <w:p w14:paraId="38AD318D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3,2] &lt;- d.AE.Control + -d.AE.MBE</w:t>
            </w:r>
          </w:p>
          <w:p w14:paraId="6752B567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ab/>
              <w:t>d[3,3] &lt;- 0</w:t>
            </w:r>
          </w:p>
          <w:p w14:paraId="6B061FAF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3,4] &lt;- d.AE.Control + -d.AE.MBE + d.Control.ME</w:t>
            </w:r>
          </w:p>
          <w:p w14:paraId="64FA72A9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3,5] &lt;- -d.AE.MBE + d.AE.Others</w:t>
            </w:r>
          </w:p>
          <w:p w14:paraId="770DA16C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3,6] &lt;- -d.AE.MBE + d.AE.RE</w:t>
            </w:r>
          </w:p>
          <w:p w14:paraId="60F698E1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3,7] &lt;- -d.AE.MBE + d.AE.Stretching</w:t>
            </w:r>
          </w:p>
          <w:p w14:paraId="6F53D843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4,1] &lt;- -d.AE.Control + -d.Control.ME</w:t>
            </w:r>
          </w:p>
          <w:p w14:paraId="7E9C6B16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4,2] &lt;- -d.Control.ME</w:t>
            </w:r>
          </w:p>
          <w:p w14:paraId="51C528CC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4,3] &lt;- -d.AE.Control + d.AE.MBE + -d.Control.ME</w:t>
            </w:r>
          </w:p>
          <w:p w14:paraId="13BAF30D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4,4] &lt;- 0</w:t>
            </w:r>
          </w:p>
          <w:p w14:paraId="060B0481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4,5] &lt;- -d.AE.Control + d.AE.Others + -d.Control.ME</w:t>
            </w:r>
          </w:p>
          <w:p w14:paraId="6FB886FA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4,6] &lt;- -d.AE.Control + d.AE.RE + -d.Control.ME</w:t>
            </w:r>
          </w:p>
          <w:p w14:paraId="151F14EA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4,7] &lt;- -d.AE.Control + d.AE.Stretching + -d.Control.ME</w:t>
            </w:r>
          </w:p>
          <w:p w14:paraId="647224A8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5,1] &lt;- -d.AE.Others</w:t>
            </w:r>
          </w:p>
          <w:p w14:paraId="09F51E19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5,2] &lt;- d.AE.Control + -d.AE.Others</w:t>
            </w:r>
          </w:p>
          <w:p w14:paraId="1B904920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5,3] &lt;- d.AE.MBE + -d.AE.Others</w:t>
            </w:r>
          </w:p>
          <w:p w14:paraId="09521244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5,4] &lt;- d.AE.Control + -d.AE.Others + d.Control.ME</w:t>
            </w:r>
          </w:p>
          <w:p w14:paraId="2C9372AD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5,5] &lt;- 0</w:t>
            </w:r>
          </w:p>
          <w:p w14:paraId="2FA324A0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5,6] &lt;- -d.AE.Others + d.AE.RE</w:t>
            </w:r>
          </w:p>
          <w:p w14:paraId="20C0D66F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5,7] &lt;- -d.AE.Others + d.AE.Stretching</w:t>
            </w:r>
          </w:p>
          <w:p w14:paraId="20EF1EAB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6,1] &lt;- -d.AE.RE</w:t>
            </w:r>
          </w:p>
          <w:p w14:paraId="10783E65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6,2] &lt;- d.AE.Control + -d.AE.RE</w:t>
            </w:r>
          </w:p>
          <w:p w14:paraId="6FFE6BF9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6,3] &lt;- d.AE.MBE + -d.AE.RE</w:t>
            </w:r>
          </w:p>
          <w:p w14:paraId="0E813402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6,4] &lt;- d.AE.Control + -d.AE.RE + d.Control.ME</w:t>
            </w:r>
          </w:p>
          <w:p w14:paraId="0DB4F0A5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6,5] &lt;- d.AE.Others + -d.AE.RE</w:t>
            </w:r>
          </w:p>
          <w:p w14:paraId="71809B17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6,6] &lt;- 0</w:t>
            </w:r>
          </w:p>
          <w:p w14:paraId="6DCAC78D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6,7] &lt;- -d.AE.RE + d.AE.Stretching</w:t>
            </w:r>
          </w:p>
          <w:p w14:paraId="1756525A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7,1] &lt;- -d.AE.Stretching</w:t>
            </w:r>
          </w:p>
          <w:p w14:paraId="65A21059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7,2] &lt;- d.AE.Control + -d.AE.Stretching</w:t>
            </w:r>
          </w:p>
          <w:p w14:paraId="155A1561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7,3] &lt;- d.AE.MBE + -d.AE.Stretching</w:t>
            </w:r>
          </w:p>
          <w:p w14:paraId="3BF2E50F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7,4] &lt;- d.AE.Control + -d.AE.Stretching + d.Control.ME</w:t>
            </w:r>
          </w:p>
          <w:p w14:paraId="704A3A7A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7,5] &lt;- d.AE.Others + -d.AE.Stretching</w:t>
            </w:r>
          </w:p>
          <w:p w14:paraId="6AB245D7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7,6] &lt;- d.AE.RE + -d.AE.Stretching</w:t>
            </w:r>
          </w:p>
          <w:p w14:paraId="542E3C1F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[7,7] &lt;- 0</w:t>
            </w:r>
          </w:p>
          <w:p w14:paraId="0CC54423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D3A226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# Study baseline priors</w:t>
            </w:r>
          </w:p>
          <w:p w14:paraId="00003E76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for (i in 1:ns) {</w:t>
            </w:r>
          </w:p>
          <w:p w14:paraId="2468E041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mu[i] ~ dnorm(0, 8.889E-6)</w:t>
            </w:r>
          </w:p>
          <w:p w14:paraId="666FD79B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}</w:t>
            </w:r>
          </w:p>
          <w:p w14:paraId="6BAF538F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2597A0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# Variance prior</w:t>
            </w:r>
          </w:p>
          <w:p w14:paraId="7D36A692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sd.d ~ dunif(0, 2.236E1)</w:t>
            </w:r>
          </w:p>
          <w:p w14:paraId="34A119E3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tau.d &lt;- pow(sd.d, -2)</w:t>
            </w:r>
          </w:p>
          <w:p w14:paraId="236AF434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274774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# Effect parameter priors</w:t>
            </w:r>
          </w:p>
          <w:p w14:paraId="52ED21CE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ab/>
              <w:t>d.AE.Control ~ dnorm(0, 8.889E-6)</w:t>
            </w:r>
          </w:p>
          <w:p w14:paraId="6E36AE8E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.AE.MBE ~ dnorm(0, 8.889E-6)</w:t>
            </w:r>
          </w:p>
          <w:p w14:paraId="42D36BCE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.AE.Others ~ dnorm(0, 8.889E-6)</w:t>
            </w:r>
          </w:p>
          <w:p w14:paraId="43DB9F2B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.AE.RE ~ dnorm(0, 8.889E-6)</w:t>
            </w:r>
          </w:p>
          <w:p w14:paraId="5B760C96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.AE.Stretching ~ dnorm(0, 8.889E-6)</w:t>
            </w:r>
          </w:p>
          <w:p w14:paraId="5ACDB9C5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ab/>
              <w:t>d.Control.ME ~ dnorm(0, 8.889E-6)</w:t>
            </w:r>
          </w:p>
          <w:p w14:paraId="215CAE42" w14:textId="77777777" w:rsidR="00686D26" w:rsidRPr="00DE6068" w:rsidRDefault="00686D26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068">
              <w:rPr>
                <w:rFonts w:ascii="Times New Roman" w:hAnsi="Times New Roman" w:cs="Times New Roman"/>
                <w:sz w:val="18"/>
                <w:szCs w:val="18"/>
              </w:rPr>
              <w:t>}</w:t>
            </w:r>
          </w:p>
        </w:tc>
      </w:tr>
    </w:tbl>
    <w:p w14:paraId="35179C36" w14:textId="77777777" w:rsidR="0098627D" w:rsidRPr="0098627D" w:rsidRDefault="0098627D" w:rsidP="0098627D">
      <w:pPr>
        <w:spacing w:line="340" w:lineRule="exact"/>
        <w:rPr>
          <w:rFonts w:ascii="Times New Roman" w:hAnsi="Times New Roman" w:cs="Times New Roman"/>
          <w:b/>
          <w:bCs/>
          <w:sz w:val="24"/>
          <w:szCs w:val="28"/>
        </w:rPr>
      </w:pPr>
    </w:p>
    <w:p w14:paraId="0B8B4DE1" w14:textId="34C57A2A" w:rsidR="0098627D" w:rsidRDefault="002A6E5D" w:rsidP="0098627D">
      <w:pPr>
        <w:spacing w:line="340" w:lineRule="exac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="0098627D" w:rsidRPr="0098627D">
        <w:rPr>
          <w:rFonts w:ascii="Times New Roman" w:hAnsi="Times New Roman" w:cs="Times New Roman"/>
          <w:b/>
          <w:bCs/>
          <w:sz w:val="24"/>
          <w:szCs w:val="28"/>
        </w:rPr>
        <w:t>.2</w:t>
      </w:r>
      <w:r w:rsidR="0098627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1629EC" w:rsidRPr="001629EC">
        <w:rPr>
          <w:rFonts w:ascii="Times New Roman" w:hAnsi="Times New Roman" w:cs="Times New Roman"/>
          <w:b/>
          <w:bCs/>
          <w:sz w:val="24"/>
          <w:szCs w:val="28"/>
        </w:rPr>
        <w:t>Win</w:t>
      </w:r>
      <w:r w:rsidR="0098627D" w:rsidRPr="0098627D">
        <w:rPr>
          <w:rFonts w:ascii="Times New Roman" w:hAnsi="Times New Roman" w:cs="Times New Roman"/>
          <w:b/>
          <w:bCs/>
          <w:sz w:val="24"/>
          <w:szCs w:val="28"/>
        </w:rPr>
        <w:t>BUGS Code for Network Meta-Analysis of</w:t>
      </w:r>
      <w:r w:rsidR="0098627D">
        <w:rPr>
          <w:rFonts w:ascii="Times New Roman" w:hAnsi="Times New Roman" w:cs="Times New Roman"/>
          <w:b/>
          <w:bCs/>
          <w:sz w:val="24"/>
          <w:szCs w:val="28"/>
        </w:rPr>
        <w:t xml:space="preserve"> Depress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96"/>
      </w:tblGrid>
      <w:tr w:rsidR="00243095" w14:paraId="792426E5" w14:textId="77777777" w:rsidTr="00621733">
        <w:tc>
          <w:tcPr>
            <w:tcW w:w="8296" w:type="dxa"/>
          </w:tcPr>
          <w:p w14:paraId="3052C4A4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>model {</w:t>
            </w:r>
          </w:p>
          <w:p w14:paraId="724E9D25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for (i in 1:ns) {</w:t>
            </w:r>
          </w:p>
          <w:p w14:paraId="4CEF7EEA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# Likelihood for each arm</w:t>
            </w:r>
          </w:p>
          <w:p w14:paraId="1AE4B532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for (k in 1:na[i]) {</w:t>
            </w:r>
          </w:p>
          <w:p w14:paraId="5307FF01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m[i, k] ~ dnorm(theta[i, k], prec[i, k])</w:t>
            </w:r>
          </w:p>
          <w:p w14:paraId="74CE99E9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theta[i, k] &lt;- mu[i] + delta[i, k]</w:t>
            </w:r>
          </w:p>
          <w:p w14:paraId="34F3639A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prec[i, k] &lt;- pow(e[i, k], -2)</w:t>
            </w:r>
          </w:p>
          <w:p w14:paraId="7840CA68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}</w:t>
            </w:r>
          </w:p>
          <w:p w14:paraId="68A1F236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D5FA54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# Study-level relative effects</w:t>
            </w:r>
          </w:p>
          <w:p w14:paraId="56F133E4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# The arms are given in the order (arm_1, arm_2, ..., arm_{n_a-1}, arm_{n_a}).</w:t>
            </w:r>
          </w:p>
          <w:p w14:paraId="7E60A7B0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# The relative effects are parameterized as d[arm_1, arm_k].</w:t>
            </w:r>
          </w:p>
          <w:p w14:paraId="5D0E006C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w[i, 1] &lt;- 0</w:t>
            </w:r>
          </w:p>
          <w:p w14:paraId="7D33283D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elta[i, 1] &lt;- 0</w:t>
            </w:r>
          </w:p>
          <w:p w14:paraId="2E9BB9C7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for (k in 2:na[i]) { # parameterize multi-arm trials using a trick to avoid dmnorm</w:t>
            </w:r>
          </w:p>
          <w:p w14:paraId="2732C676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elta[i, k] ~ dnorm(md[i, k], taud[i, k])</w:t>
            </w:r>
          </w:p>
          <w:p w14:paraId="61F45510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md[i, k] &lt;- d[t[i, 1], t[i, k]] + sw[i, k]</w:t>
            </w:r>
          </w:p>
          <w:p w14:paraId="7570297D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taud[i, k] &lt;- tau.d * 2 * (k - 1) / k</w:t>
            </w:r>
          </w:p>
          <w:p w14:paraId="6AF4A914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w[i, k] &lt;- delta[i, k] - d[t[i, 1], t[i, k]]</w:t>
            </w:r>
          </w:p>
          <w:p w14:paraId="47074A18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sw[i, k] &lt;- sum(w[i, 1:k-1]) / (k - 1)</w:t>
            </w:r>
          </w:p>
          <w:p w14:paraId="7DB24EDC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}</w:t>
            </w:r>
          </w:p>
          <w:p w14:paraId="3C884D73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}</w:t>
            </w:r>
          </w:p>
          <w:p w14:paraId="5410149C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F38ABA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# Relative effect matrix</w:t>
            </w:r>
          </w:p>
          <w:p w14:paraId="251DC42F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1,1] &lt;- 0</w:t>
            </w:r>
          </w:p>
          <w:p w14:paraId="01FC04E9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1,2] &lt;- d.AE.Control</w:t>
            </w:r>
          </w:p>
          <w:p w14:paraId="3C551D36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1,3] &lt;- d.AE.MBE</w:t>
            </w:r>
          </w:p>
          <w:p w14:paraId="284E6DCC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1,4] &lt;- d.AE.Control + d.Control.ME</w:t>
            </w:r>
          </w:p>
          <w:p w14:paraId="63D6F908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1,5] &lt;- d.AE.Others</w:t>
            </w:r>
          </w:p>
          <w:p w14:paraId="491CA483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1,6] &lt;- d.AE.RE</w:t>
            </w:r>
          </w:p>
          <w:p w14:paraId="6AE0120D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1,7] &lt;- d.AE.Stretching</w:t>
            </w:r>
          </w:p>
          <w:p w14:paraId="31215C1C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2,1] &lt;- -d.AE.Control</w:t>
            </w:r>
          </w:p>
          <w:p w14:paraId="67D75A7D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2,2] &lt;- 0</w:t>
            </w:r>
          </w:p>
          <w:p w14:paraId="4BB74FB7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2,3] &lt;- -d.AE.Control + d.AE.MBE</w:t>
            </w:r>
          </w:p>
          <w:p w14:paraId="527A054F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2,4] &lt;- d.Control.ME</w:t>
            </w:r>
          </w:p>
          <w:p w14:paraId="2E2A7BC5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ab/>
              <w:t>d[2,5] &lt;- -d.AE.Control + d.AE.Others</w:t>
            </w:r>
          </w:p>
          <w:p w14:paraId="2EDB06C4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2,6] &lt;- -d.AE.Control + d.AE.RE</w:t>
            </w:r>
          </w:p>
          <w:p w14:paraId="239F4AA5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2,7] &lt;- -d.AE.Control + d.AE.Stretching</w:t>
            </w:r>
          </w:p>
          <w:p w14:paraId="30FF73AF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3,1] &lt;- -d.AE.MBE</w:t>
            </w:r>
          </w:p>
          <w:p w14:paraId="5305CEF3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3,2] &lt;- d.AE.Control + -d.AE.MBE</w:t>
            </w:r>
          </w:p>
          <w:p w14:paraId="20E119F8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3,3] &lt;- 0</w:t>
            </w:r>
          </w:p>
          <w:p w14:paraId="76AE02D3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3,4] &lt;- d.AE.Control + -d.AE.MBE + d.Control.ME</w:t>
            </w:r>
          </w:p>
          <w:p w14:paraId="0CAF60A7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3,5] &lt;- -d.AE.MBE + d.AE.Others</w:t>
            </w:r>
          </w:p>
          <w:p w14:paraId="3F1B8DDB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3,6] &lt;- -d.AE.MBE + d.AE.RE</w:t>
            </w:r>
          </w:p>
          <w:p w14:paraId="1F1DE453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3,7] &lt;- -d.AE.MBE + d.AE.Stretching</w:t>
            </w:r>
          </w:p>
          <w:p w14:paraId="58CD0EDB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4,1] &lt;- -d.AE.Control + -d.Control.ME</w:t>
            </w:r>
          </w:p>
          <w:p w14:paraId="4DBFC512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4,2] &lt;- -d.Control.ME</w:t>
            </w:r>
          </w:p>
          <w:p w14:paraId="50F81164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4,3] &lt;- -d.AE.Control + d.AE.MBE + -d.Control.ME</w:t>
            </w:r>
          </w:p>
          <w:p w14:paraId="57BFF89A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4,4] &lt;- 0</w:t>
            </w:r>
          </w:p>
          <w:p w14:paraId="7AB10C86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4,5] &lt;- -d.AE.Control + d.AE.Others + -d.Control.ME</w:t>
            </w:r>
          </w:p>
          <w:p w14:paraId="753A760D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4,6] &lt;- -d.AE.Control + d.AE.RE + -d.Control.ME</w:t>
            </w:r>
          </w:p>
          <w:p w14:paraId="5ECFB6D9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4,7] &lt;- -d.AE.Control + d.AE.Stretching + -d.Control.ME</w:t>
            </w:r>
          </w:p>
          <w:p w14:paraId="61A692D9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5,1] &lt;- -d.AE.Others</w:t>
            </w:r>
          </w:p>
          <w:p w14:paraId="4E5C7DE0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5,2] &lt;- d.AE.Control + -d.AE.Others</w:t>
            </w:r>
          </w:p>
          <w:p w14:paraId="4D55DB8E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5,3] &lt;- d.AE.MBE + -d.AE.Others</w:t>
            </w:r>
          </w:p>
          <w:p w14:paraId="71D4C6FA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5,4] &lt;- d.AE.Control + -d.AE.Others + d.Control.ME</w:t>
            </w:r>
          </w:p>
          <w:p w14:paraId="0AE25059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5,5] &lt;- 0</w:t>
            </w:r>
          </w:p>
          <w:p w14:paraId="27310C9F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5,6] &lt;- -d.AE.Others + d.AE.RE</w:t>
            </w:r>
          </w:p>
          <w:p w14:paraId="1FBE02A2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5,7] &lt;- -d.AE.Others + d.AE.Stretching</w:t>
            </w:r>
          </w:p>
          <w:p w14:paraId="5777D6A5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6,1] &lt;- -d.AE.RE</w:t>
            </w:r>
          </w:p>
          <w:p w14:paraId="2B7250F5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6,2] &lt;- d.AE.Control + -d.AE.RE</w:t>
            </w:r>
          </w:p>
          <w:p w14:paraId="5B9898C0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6,3] &lt;- d.AE.MBE + -d.AE.RE</w:t>
            </w:r>
          </w:p>
          <w:p w14:paraId="0828DE1D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6,4] &lt;- d.AE.Control + -d.AE.RE + d.Control.ME</w:t>
            </w:r>
          </w:p>
          <w:p w14:paraId="22DDA247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6,5] &lt;- d.AE.Others + -d.AE.RE</w:t>
            </w:r>
          </w:p>
          <w:p w14:paraId="2BA749EC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6,6] &lt;- 0</w:t>
            </w:r>
          </w:p>
          <w:p w14:paraId="4BCBAB31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6,7] &lt;- -d.AE.RE + d.AE.Stretching</w:t>
            </w:r>
          </w:p>
          <w:p w14:paraId="5F734314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7,1] &lt;- -d.AE.Stretching</w:t>
            </w:r>
          </w:p>
          <w:p w14:paraId="63E12CA8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7,2] &lt;- d.AE.Control + -d.AE.Stretching</w:t>
            </w:r>
          </w:p>
          <w:p w14:paraId="507B136E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7,3] &lt;- d.AE.MBE + -d.AE.Stretching</w:t>
            </w:r>
          </w:p>
          <w:p w14:paraId="1CA53A1B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7,4] &lt;- d.AE.Control + -d.AE.Stretching + d.Control.ME</w:t>
            </w:r>
          </w:p>
          <w:p w14:paraId="09B2DACE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7,5] &lt;- d.AE.Others + -d.AE.Stretching</w:t>
            </w:r>
          </w:p>
          <w:p w14:paraId="2D80BEC5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7,6] &lt;- d.AE.RE + -d.AE.Stretching</w:t>
            </w:r>
          </w:p>
          <w:p w14:paraId="3F234C4E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[7,7] &lt;- 0</w:t>
            </w:r>
          </w:p>
          <w:p w14:paraId="483323C7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F06228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# Study baseline priors</w:t>
            </w:r>
          </w:p>
          <w:p w14:paraId="5CF282B4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for (i in 1:ns) {</w:t>
            </w:r>
          </w:p>
          <w:p w14:paraId="5E8D1C10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mu[i] ~ dnorm(0, 8.889E-6)</w:t>
            </w:r>
          </w:p>
          <w:p w14:paraId="667A887F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}</w:t>
            </w:r>
          </w:p>
          <w:p w14:paraId="05D3658E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EB9DE7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ab/>
              <w:t># Variance prior</w:t>
            </w:r>
          </w:p>
          <w:p w14:paraId="7F156BEC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sd.d ~ dunif(0, 2.236E1)</w:t>
            </w:r>
          </w:p>
          <w:p w14:paraId="73DA4819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tau.d &lt;- pow(sd.d, -2)</w:t>
            </w:r>
          </w:p>
          <w:p w14:paraId="180CE198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373718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# Effect parameter priors</w:t>
            </w:r>
          </w:p>
          <w:p w14:paraId="7E497A5E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.AE.Control ~ dnorm(0, 8.889E-6)</w:t>
            </w:r>
          </w:p>
          <w:p w14:paraId="63E86281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.AE.MBE ~ dnorm(0, 8.889E-6)</w:t>
            </w:r>
          </w:p>
          <w:p w14:paraId="6517E087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.AE.Others ~ dnorm(0, 8.889E-6)</w:t>
            </w:r>
          </w:p>
          <w:p w14:paraId="600D89EF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.AE.RE ~ dnorm(0, 8.889E-6)</w:t>
            </w:r>
          </w:p>
          <w:p w14:paraId="02718F70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.AE.Stretching ~ dnorm(0, 8.889E-6)</w:t>
            </w:r>
          </w:p>
          <w:p w14:paraId="59986798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ab/>
              <w:t>d.Control.ME ~ dnorm(0, 8.889E-6)</w:t>
            </w:r>
          </w:p>
          <w:p w14:paraId="46CB1CFE" w14:textId="77777777" w:rsidR="00243095" w:rsidRPr="00CE701E" w:rsidRDefault="00243095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701E">
              <w:rPr>
                <w:rFonts w:ascii="Times New Roman" w:hAnsi="Times New Roman" w:cs="Times New Roman"/>
                <w:sz w:val="18"/>
                <w:szCs w:val="18"/>
              </w:rPr>
              <w:t>}</w:t>
            </w:r>
          </w:p>
        </w:tc>
      </w:tr>
    </w:tbl>
    <w:p w14:paraId="428B3205" w14:textId="77777777" w:rsidR="0098627D" w:rsidRPr="0098627D" w:rsidRDefault="0098627D" w:rsidP="0098627D">
      <w:pPr>
        <w:spacing w:line="340" w:lineRule="exact"/>
        <w:rPr>
          <w:rFonts w:ascii="Times New Roman" w:hAnsi="Times New Roman" w:cs="Times New Roman"/>
          <w:b/>
          <w:bCs/>
          <w:sz w:val="24"/>
          <w:szCs w:val="28"/>
        </w:rPr>
      </w:pPr>
    </w:p>
    <w:p w14:paraId="4EE96101" w14:textId="09F7DC5E" w:rsidR="0098627D" w:rsidRDefault="002A6E5D" w:rsidP="0098627D">
      <w:pPr>
        <w:spacing w:line="340" w:lineRule="exac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="0098627D" w:rsidRPr="0098627D">
        <w:rPr>
          <w:rFonts w:ascii="Times New Roman" w:hAnsi="Times New Roman" w:cs="Times New Roman"/>
          <w:b/>
          <w:bCs/>
          <w:sz w:val="24"/>
          <w:szCs w:val="28"/>
        </w:rPr>
        <w:t>.3</w:t>
      </w:r>
      <w:r w:rsidR="0098627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1629EC" w:rsidRPr="001629EC">
        <w:rPr>
          <w:rFonts w:ascii="Times New Roman" w:hAnsi="Times New Roman" w:cs="Times New Roman"/>
          <w:b/>
          <w:bCs/>
          <w:sz w:val="24"/>
          <w:szCs w:val="28"/>
        </w:rPr>
        <w:t>Win</w:t>
      </w:r>
      <w:r w:rsidR="0098627D" w:rsidRPr="0098627D">
        <w:rPr>
          <w:rFonts w:ascii="Times New Roman" w:hAnsi="Times New Roman" w:cs="Times New Roman"/>
          <w:b/>
          <w:bCs/>
          <w:sz w:val="24"/>
          <w:szCs w:val="28"/>
        </w:rPr>
        <w:t>BUGS Code for Network Meta-Analysis of</w:t>
      </w:r>
      <w:r w:rsidR="0098627D">
        <w:rPr>
          <w:rFonts w:ascii="Times New Roman" w:hAnsi="Times New Roman" w:cs="Times New Roman"/>
          <w:b/>
          <w:bCs/>
          <w:sz w:val="24"/>
          <w:szCs w:val="28"/>
        </w:rPr>
        <w:t xml:space="preserve"> Anxiety Disorde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96"/>
      </w:tblGrid>
      <w:tr w:rsidR="00DA3F1B" w:rsidRPr="00A708E2" w14:paraId="120A3EB7" w14:textId="77777777" w:rsidTr="00621733">
        <w:tc>
          <w:tcPr>
            <w:tcW w:w="8296" w:type="dxa"/>
          </w:tcPr>
          <w:p w14:paraId="6D2C38FD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>model {</w:t>
            </w:r>
          </w:p>
          <w:p w14:paraId="54934376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  <w:t>for (i in 1:ns) {</w:t>
            </w:r>
          </w:p>
          <w:p w14:paraId="308FE1F5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  <w:t># Likelihood for each arm</w:t>
            </w:r>
          </w:p>
          <w:p w14:paraId="1ADC308C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  <w:t>for (k in 1:na[i]) {</w:t>
            </w:r>
          </w:p>
          <w:p w14:paraId="0C3F3BB6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  <w:t>m[i, k] ~ dnorm(theta[i, k], prec[i, k])</w:t>
            </w:r>
          </w:p>
          <w:p w14:paraId="70E26837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  <w:t>theta[i, k] &lt;- mu[i] + delta[i, k]</w:t>
            </w:r>
          </w:p>
          <w:p w14:paraId="38C5018A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  <w:t>prec[i, k] &lt;- pow(e[i, k], -2)</w:t>
            </w:r>
          </w:p>
          <w:p w14:paraId="78D8D2D6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  <w:t>}</w:t>
            </w:r>
          </w:p>
          <w:p w14:paraId="311D556D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630FD6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  <w:t># Study-level relative effects</w:t>
            </w:r>
          </w:p>
          <w:p w14:paraId="6C636B64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  <w:t># The arms are given in the order (arm_1, arm_2, ..., arm_{n_a-1}, arm_{n_a}).</w:t>
            </w:r>
          </w:p>
          <w:p w14:paraId="3D1BD5B0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  <w:t># The relative effects are parameterized as d[arm_1, arm_k].</w:t>
            </w:r>
          </w:p>
          <w:p w14:paraId="6FE18C3D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  <w:t>w[i, 1] &lt;- 0</w:t>
            </w:r>
          </w:p>
          <w:p w14:paraId="3ACDEF0E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  <w:t>delta[i, 1] &lt;- 0</w:t>
            </w:r>
          </w:p>
          <w:p w14:paraId="0958BF56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  <w:t>for (k in 2:na[i]) { # parameterize multi-arm trials using a trick to avoid dmnorm</w:t>
            </w:r>
          </w:p>
          <w:p w14:paraId="2CB0F227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  <w:t>delta[i, k] ~ dnorm(md[i, k], taud[i, k])</w:t>
            </w:r>
          </w:p>
          <w:p w14:paraId="1B468694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  <w:t>md[i, k] &lt;- d[t[i, 1], t[i, k]] + sw[i, k]</w:t>
            </w:r>
          </w:p>
          <w:p w14:paraId="7BA5AF62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  <w:t>taud[i, k] &lt;- tau.d * 2 * (k - 1) / k</w:t>
            </w:r>
          </w:p>
          <w:p w14:paraId="1E4637B8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  <w:t>w[i, k] &lt;- delta[i, k] - d[t[i, 1], t[i, k]]</w:t>
            </w:r>
          </w:p>
          <w:p w14:paraId="06D43DBA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  <w:t>sw[i, k] &lt;- sum(w[i, 1:k-1]) / (k - 1)</w:t>
            </w:r>
          </w:p>
          <w:p w14:paraId="1750BEAC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  <w:t>}</w:t>
            </w:r>
          </w:p>
          <w:p w14:paraId="0FAF8582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  <w:t>}</w:t>
            </w:r>
          </w:p>
          <w:p w14:paraId="5BA18878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FD3EEE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  <w:t># Relative effect matrix</w:t>
            </w:r>
          </w:p>
          <w:p w14:paraId="34641A69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  <w:t>d[1,1] &lt;- 0</w:t>
            </w:r>
          </w:p>
          <w:p w14:paraId="7F5601D6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  <w:t>d[1,2] &lt;- -d.Control.AE</w:t>
            </w:r>
          </w:p>
          <w:p w14:paraId="21916AD3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  <w:t>d[1,3] &lt;- -d.Control.AE + d.Control.MBE</w:t>
            </w:r>
          </w:p>
          <w:p w14:paraId="62BBF2B2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  <w:t>d[1,4] &lt;- -d.Control.AE + d.Control.RE</w:t>
            </w:r>
          </w:p>
          <w:p w14:paraId="5F5A92E5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  <w:t>d[2,1] &lt;- d.Control.AE</w:t>
            </w:r>
          </w:p>
          <w:p w14:paraId="30C23B2D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  <w:t>d[2,2] &lt;- 0</w:t>
            </w:r>
          </w:p>
          <w:p w14:paraId="2664FAFA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ab/>
              <w:t>d[2,3] &lt;- d.Control.MBE</w:t>
            </w:r>
          </w:p>
          <w:p w14:paraId="0AFD0331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  <w:t>d[2,4] &lt;- d.Control.RE</w:t>
            </w:r>
          </w:p>
          <w:p w14:paraId="27703563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  <w:t>d[3,1] &lt;- d.Control.AE + -d.Control.MBE</w:t>
            </w:r>
          </w:p>
          <w:p w14:paraId="16BCCE7D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  <w:t>d[3,2] &lt;- -d.Control.MBE</w:t>
            </w:r>
          </w:p>
          <w:p w14:paraId="644A5BBD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  <w:t>d[3,3] &lt;- 0</w:t>
            </w:r>
          </w:p>
          <w:p w14:paraId="13AE42B2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  <w:t>d[3,4] &lt;- -d.Control.MBE + d.Control.RE</w:t>
            </w:r>
          </w:p>
          <w:p w14:paraId="1F4162C2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  <w:t>d[4,1] &lt;- d.Control.AE + -d.Control.RE</w:t>
            </w:r>
          </w:p>
          <w:p w14:paraId="2A7679E1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  <w:t>d[4,2] &lt;- -d.Control.RE</w:t>
            </w:r>
          </w:p>
          <w:p w14:paraId="1E2E7891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  <w:t>d[4,3] &lt;- d.Control.MBE + -d.Control.RE</w:t>
            </w:r>
          </w:p>
          <w:p w14:paraId="77D4259E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  <w:t>d[4,4] &lt;- 0</w:t>
            </w:r>
          </w:p>
          <w:p w14:paraId="20B42186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76E6B9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  <w:t># Study baseline priors</w:t>
            </w:r>
          </w:p>
          <w:p w14:paraId="217E2744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  <w:t>for (i in 1:ns) {</w:t>
            </w:r>
          </w:p>
          <w:p w14:paraId="7FB5304B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  <w:t>mu[i] ~ dnorm(0, 8.573E-5)</w:t>
            </w:r>
          </w:p>
          <w:p w14:paraId="650AB038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  <w:t>}</w:t>
            </w:r>
          </w:p>
          <w:p w14:paraId="661741AA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3EF120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  <w:t># Variance prior</w:t>
            </w:r>
          </w:p>
          <w:p w14:paraId="7AB50E58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  <w:t>sd.d ~ dunif(0, 7.2E0)</w:t>
            </w:r>
          </w:p>
          <w:p w14:paraId="0EF44F3E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  <w:t>tau.d &lt;- pow(sd.d, -2)</w:t>
            </w:r>
          </w:p>
          <w:p w14:paraId="4D90A802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8A2E31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  <w:t># Effect parameter priors</w:t>
            </w:r>
          </w:p>
          <w:p w14:paraId="6D1AE2FE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  <w:t>d.Control.AE ~ dnorm(0, 8.573E-5)</w:t>
            </w:r>
          </w:p>
          <w:p w14:paraId="3B831845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  <w:t>d.Control.MBE ~ dnorm(0, 8.573E-5)</w:t>
            </w:r>
          </w:p>
          <w:p w14:paraId="2F46DB6B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ab/>
              <w:t>d.Control.RE ~ dnorm(0, 8.573E-5)</w:t>
            </w:r>
          </w:p>
          <w:p w14:paraId="4C5C753B" w14:textId="77777777" w:rsidR="00DA3F1B" w:rsidRPr="00A708E2" w:rsidRDefault="00DA3F1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8E2">
              <w:rPr>
                <w:rFonts w:ascii="Times New Roman" w:hAnsi="Times New Roman" w:cs="Times New Roman"/>
                <w:sz w:val="18"/>
                <w:szCs w:val="18"/>
              </w:rPr>
              <w:t>}</w:t>
            </w:r>
          </w:p>
        </w:tc>
      </w:tr>
    </w:tbl>
    <w:p w14:paraId="02B1BC98" w14:textId="77777777" w:rsidR="0098627D" w:rsidRPr="0098627D" w:rsidRDefault="0098627D" w:rsidP="0098627D">
      <w:pPr>
        <w:spacing w:line="340" w:lineRule="exact"/>
        <w:rPr>
          <w:rFonts w:ascii="Times New Roman" w:hAnsi="Times New Roman" w:cs="Times New Roman"/>
          <w:b/>
          <w:bCs/>
          <w:sz w:val="24"/>
          <w:szCs w:val="28"/>
        </w:rPr>
      </w:pPr>
    </w:p>
    <w:p w14:paraId="50F532A2" w14:textId="63EB5F37" w:rsidR="0098627D" w:rsidRDefault="002A6E5D" w:rsidP="0098627D">
      <w:pPr>
        <w:spacing w:line="340" w:lineRule="exac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="0098627D" w:rsidRPr="0098627D">
        <w:rPr>
          <w:rFonts w:ascii="Times New Roman" w:hAnsi="Times New Roman" w:cs="Times New Roman"/>
          <w:b/>
          <w:bCs/>
          <w:sz w:val="24"/>
          <w:szCs w:val="28"/>
        </w:rPr>
        <w:t>.4</w:t>
      </w:r>
      <w:r w:rsidR="0098627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1629EC" w:rsidRPr="001629EC">
        <w:rPr>
          <w:rFonts w:ascii="Times New Roman" w:hAnsi="Times New Roman" w:cs="Times New Roman"/>
          <w:b/>
          <w:bCs/>
          <w:sz w:val="24"/>
          <w:szCs w:val="28"/>
        </w:rPr>
        <w:t>Win</w:t>
      </w:r>
      <w:r w:rsidR="0098627D" w:rsidRPr="0098627D">
        <w:rPr>
          <w:rFonts w:ascii="Times New Roman" w:hAnsi="Times New Roman" w:cs="Times New Roman"/>
          <w:b/>
          <w:bCs/>
          <w:sz w:val="24"/>
          <w:szCs w:val="28"/>
        </w:rPr>
        <w:t>BUGS Code for Network Meta-Analysis of</w:t>
      </w:r>
      <w:r w:rsidR="0098627D">
        <w:rPr>
          <w:rFonts w:ascii="Times New Roman" w:hAnsi="Times New Roman" w:cs="Times New Roman"/>
          <w:b/>
          <w:bCs/>
          <w:sz w:val="24"/>
          <w:szCs w:val="28"/>
        </w:rPr>
        <w:t xml:space="preserve"> Post-Traumatic Stress Disorde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96"/>
      </w:tblGrid>
      <w:tr w:rsidR="00B20FD1" w:rsidRPr="0069691B" w14:paraId="2EEEB91F" w14:textId="77777777" w:rsidTr="00621733">
        <w:tc>
          <w:tcPr>
            <w:tcW w:w="8296" w:type="dxa"/>
          </w:tcPr>
          <w:p w14:paraId="7E80A8F2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>model {</w:t>
            </w:r>
          </w:p>
          <w:p w14:paraId="28DE3AD0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for (i in 1:ns) {</w:t>
            </w:r>
          </w:p>
          <w:p w14:paraId="7082F5FB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# Likelihood for each arm</w:t>
            </w:r>
          </w:p>
          <w:p w14:paraId="6B2395C4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for (k in 1:na[i]) {</w:t>
            </w:r>
          </w:p>
          <w:p w14:paraId="4F357C82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m[i, k] ~ dnorm(theta[i, k], prec[i, k])</w:t>
            </w:r>
          </w:p>
          <w:p w14:paraId="51F66E41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theta[i, k] &lt;- mu[i] + delta[i, k]</w:t>
            </w:r>
          </w:p>
          <w:p w14:paraId="75F08415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prec[i, k] &lt;- pow(e[i, k], -2)</w:t>
            </w:r>
          </w:p>
          <w:p w14:paraId="27081CFB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}</w:t>
            </w:r>
          </w:p>
          <w:p w14:paraId="7D4C8CB1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BE5563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# Study-level relative effects</w:t>
            </w:r>
          </w:p>
          <w:p w14:paraId="2CDEB72B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# The arms are given in the order (arm_1, arm_2, ..., arm_{n_a-1}, arm_{n_a}).</w:t>
            </w:r>
          </w:p>
          <w:p w14:paraId="7725BE5D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# The relative effects are parameterized as d[arm_1, arm_k].</w:t>
            </w:r>
          </w:p>
          <w:p w14:paraId="7E04FC81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w[i, 1] &lt;- 0</w:t>
            </w:r>
          </w:p>
          <w:p w14:paraId="2057D17C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delta[i, 1] &lt;- 0</w:t>
            </w:r>
          </w:p>
          <w:p w14:paraId="640C35D2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for (k in 2:na[i]) { # parameterize multi-arm trials using a trick to avoid dmnorm</w:t>
            </w:r>
          </w:p>
          <w:p w14:paraId="4379A6D6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delta[i, k] ~ dnorm(md[i, k], taud[i, k])</w:t>
            </w:r>
          </w:p>
          <w:p w14:paraId="2D0228A6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ab/>
            </w: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md[i, k] &lt;- d[t[i, 1], t[i, k]] + sw[i, k]</w:t>
            </w:r>
          </w:p>
          <w:p w14:paraId="46DE3807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taud[i, k] &lt;- tau.d * 2 * (k - 1) / k</w:t>
            </w:r>
          </w:p>
          <w:p w14:paraId="56184892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w[i, k] &lt;- delta[i, k] - d[t[i, 1], t[i, k]]</w:t>
            </w:r>
          </w:p>
          <w:p w14:paraId="7CA4F5AF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sw[i, k] &lt;- sum(w[i, 1:k-1]) / (k - 1)</w:t>
            </w:r>
          </w:p>
          <w:p w14:paraId="5F7222F3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}</w:t>
            </w:r>
          </w:p>
          <w:p w14:paraId="38B39F2B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}</w:t>
            </w:r>
          </w:p>
          <w:p w14:paraId="5DEDF4C2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D3A2E7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# Relative effect matrix</w:t>
            </w:r>
          </w:p>
          <w:p w14:paraId="2E1D2507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d[1,1] &lt;- 0</w:t>
            </w:r>
          </w:p>
          <w:p w14:paraId="2F223E5B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d[1,2] &lt;- d.Control.MBE</w:t>
            </w:r>
          </w:p>
          <w:p w14:paraId="4FBF0778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d[1,3] &lt;- d.Control.ME</w:t>
            </w:r>
          </w:p>
          <w:p w14:paraId="6E8E5B56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d[1,4] &lt;- d.Control.RE</w:t>
            </w:r>
          </w:p>
          <w:p w14:paraId="6652DCCA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d[2,1] &lt;- -d.Control.MBE</w:t>
            </w:r>
          </w:p>
          <w:p w14:paraId="13ED169D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d[2,2] &lt;- 0</w:t>
            </w:r>
          </w:p>
          <w:p w14:paraId="098947BA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d[2,3] &lt;- -d.Control.MBE + d.Control.ME</w:t>
            </w:r>
          </w:p>
          <w:p w14:paraId="72915101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d[2,4] &lt;- -d.Control.MBE + d.Control.RE</w:t>
            </w:r>
          </w:p>
          <w:p w14:paraId="4BDD9A89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d[3,1] &lt;- -d.Control.ME</w:t>
            </w:r>
          </w:p>
          <w:p w14:paraId="0F7E4753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d[3,2] &lt;- d.Control.MBE + -d.Control.ME</w:t>
            </w:r>
          </w:p>
          <w:p w14:paraId="7A82EE8D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d[3,3] &lt;- 0</w:t>
            </w:r>
          </w:p>
          <w:p w14:paraId="0C06884B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d[3,4] &lt;- -d.Control.ME + d.Control.RE</w:t>
            </w:r>
          </w:p>
          <w:p w14:paraId="71A75C77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d[4,1] &lt;- -d.Control.RE</w:t>
            </w:r>
          </w:p>
          <w:p w14:paraId="3C933C6A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d[4,2] &lt;- d.Control.MBE + -d.Control.RE</w:t>
            </w:r>
          </w:p>
          <w:p w14:paraId="778179A8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d[4,3] &lt;- d.Control.ME + -d.Control.RE</w:t>
            </w:r>
          </w:p>
          <w:p w14:paraId="3D25295A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d[4,4] &lt;- 0</w:t>
            </w:r>
          </w:p>
          <w:p w14:paraId="55B03D55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2DC556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# Study baseline priors</w:t>
            </w:r>
          </w:p>
          <w:p w14:paraId="27F85DD1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for (i in 1:ns) {</w:t>
            </w:r>
          </w:p>
          <w:p w14:paraId="7E33F224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mu[i] ~ dnorm(0, 1.372E-5)</w:t>
            </w:r>
          </w:p>
          <w:p w14:paraId="29DD3967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}</w:t>
            </w:r>
          </w:p>
          <w:p w14:paraId="26EFF4AB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8A0C33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# Variance prior</w:t>
            </w:r>
          </w:p>
          <w:p w14:paraId="7102F6B0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sd.d ~ dunif(0, 1.8E1)</w:t>
            </w:r>
          </w:p>
          <w:p w14:paraId="19BEA8F0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tau.d &lt;- pow(sd.d, -2)</w:t>
            </w:r>
          </w:p>
          <w:p w14:paraId="4263C159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FD5C16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# Effect parameter priors</w:t>
            </w:r>
          </w:p>
          <w:p w14:paraId="1DC268EC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d.Control.MBE ~ dnorm(0, 1.372E-5)</w:t>
            </w:r>
          </w:p>
          <w:p w14:paraId="463FF0AA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d.Control.ME ~ dnorm(0, 1.372E-5)</w:t>
            </w:r>
          </w:p>
          <w:p w14:paraId="1E0075D0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ab/>
              <w:t>d.Control.RE ~ dnorm(0, 1.372E-5)</w:t>
            </w:r>
          </w:p>
          <w:p w14:paraId="12B46E0E" w14:textId="77777777" w:rsidR="00B20FD1" w:rsidRPr="0069691B" w:rsidRDefault="00B20FD1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91B">
              <w:rPr>
                <w:rFonts w:ascii="Times New Roman" w:hAnsi="Times New Roman" w:cs="Times New Roman"/>
                <w:sz w:val="18"/>
                <w:szCs w:val="18"/>
              </w:rPr>
              <w:t>}</w:t>
            </w:r>
          </w:p>
        </w:tc>
      </w:tr>
    </w:tbl>
    <w:p w14:paraId="215032A1" w14:textId="77777777" w:rsidR="0098627D" w:rsidRPr="0098627D" w:rsidRDefault="0098627D" w:rsidP="0098627D">
      <w:pPr>
        <w:spacing w:line="340" w:lineRule="exact"/>
        <w:rPr>
          <w:rFonts w:ascii="Times New Roman" w:hAnsi="Times New Roman" w:cs="Times New Roman"/>
          <w:b/>
          <w:bCs/>
          <w:sz w:val="24"/>
          <w:szCs w:val="28"/>
        </w:rPr>
      </w:pPr>
    </w:p>
    <w:p w14:paraId="6309E2A7" w14:textId="3143AD04" w:rsidR="0098627D" w:rsidRDefault="002A6E5D" w:rsidP="0098627D">
      <w:pPr>
        <w:spacing w:line="340" w:lineRule="exac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="0098627D" w:rsidRPr="0098627D">
        <w:rPr>
          <w:rFonts w:ascii="Times New Roman" w:hAnsi="Times New Roman" w:cs="Times New Roman"/>
          <w:b/>
          <w:bCs/>
          <w:sz w:val="24"/>
          <w:szCs w:val="28"/>
        </w:rPr>
        <w:t>.5</w:t>
      </w:r>
      <w:r w:rsidR="0098627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1629EC" w:rsidRPr="001629EC">
        <w:rPr>
          <w:rFonts w:ascii="Times New Roman" w:hAnsi="Times New Roman" w:cs="Times New Roman"/>
          <w:b/>
          <w:bCs/>
          <w:sz w:val="24"/>
          <w:szCs w:val="28"/>
        </w:rPr>
        <w:t>Win</w:t>
      </w:r>
      <w:r w:rsidR="0098627D" w:rsidRPr="0098627D">
        <w:rPr>
          <w:rFonts w:ascii="Times New Roman" w:hAnsi="Times New Roman" w:cs="Times New Roman"/>
          <w:b/>
          <w:bCs/>
          <w:sz w:val="24"/>
          <w:szCs w:val="28"/>
        </w:rPr>
        <w:t>BUGS Code for Network Meta-Analysis of</w:t>
      </w:r>
      <w:r w:rsidR="0098627D">
        <w:rPr>
          <w:rFonts w:ascii="Times New Roman" w:hAnsi="Times New Roman" w:cs="Times New Roman"/>
          <w:b/>
          <w:bCs/>
          <w:sz w:val="24"/>
          <w:szCs w:val="28"/>
        </w:rPr>
        <w:t xml:space="preserve"> Overall Schizophrenic Symptom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96"/>
      </w:tblGrid>
      <w:tr w:rsidR="00F7585E" w:rsidRPr="000A520A" w14:paraId="4532BE12" w14:textId="77777777" w:rsidTr="00621733">
        <w:tc>
          <w:tcPr>
            <w:tcW w:w="8296" w:type="dxa"/>
          </w:tcPr>
          <w:p w14:paraId="77E0C26E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>model {</w:t>
            </w:r>
          </w:p>
          <w:p w14:paraId="048FE948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for (i in 1:ns) {</w:t>
            </w:r>
          </w:p>
          <w:p w14:paraId="1FF51140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ab/>
            </w: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# Likelihood for each arm</w:t>
            </w:r>
          </w:p>
          <w:p w14:paraId="17A39088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for (k in 1:na[i]) {</w:t>
            </w:r>
          </w:p>
          <w:p w14:paraId="78EC616F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m[i, k] ~ dnorm(theta[i, k], prec[i, k])</w:t>
            </w:r>
          </w:p>
          <w:p w14:paraId="1F62C9BA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theta[i, k] &lt;- mu[i] + delta[i, k]</w:t>
            </w:r>
          </w:p>
          <w:p w14:paraId="2BE1955A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prec[i, k] &lt;- pow(e[i, k], -2)</w:t>
            </w:r>
          </w:p>
          <w:p w14:paraId="082B5AB1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}</w:t>
            </w:r>
          </w:p>
          <w:p w14:paraId="0242E63C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874C89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# Study-level relative effects</w:t>
            </w:r>
          </w:p>
          <w:p w14:paraId="708FFB36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# The arms are given in the order (arm_1, arm_2, ..., arm_{n_a-1}, arm_{n_a}).</w:t>
            </w:r>
          </w:p>
          <w:p w14:paraId="5EA5367C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# The relative effects are parameterized as d[arm_1, arm_k].</w:t>
            </w:r>
          </w:p>
          <w:p w14:paraId="0328143C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w[i, 1] &lt;- 0</w:t>
            </w:r>
          </w:p>
          <w:p w14:paraId="339CE577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elta[i, 1] &lt;- 0</w:t>
            </w:r>
          </w:p>
          <w:p w14:paraId="251BCB65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for (k in 2:na[i]) { # parameterize multi-arm trials using a trick to avoid dmnorm</w:t>
            </w:r>
          </w:p>
          <w:p w14:paraId="36569EE9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elta[i, k] ~ dnorm(md[i, k], taud[i, k])</w:t>
            </w:r>
          </w:p>
          <w:p w14:paraId="341B137B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md[i, k] &lt;- d[t[i, 1], t[i, k]] + sw[i, k]</w:t>
            </w:r>
          </w:p>
          <w:p w14:paraId="0DC7306D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taud[i, k] &lt;- tau.d * 2 * (k - 1) / k</w:t>
            </w:r>
          </w:p>
          <w:p w14:paraId="2D9977CD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w[i, k] &lt;- delta[i, k] - d[t[i, 1], t[i, k]]</w:t>
            </w:r>
          </w:p>
          <w:p w14:paraId="7395C1C5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sw[i, k] &lt;- sum(w[i, 1:k-1]) / (k - 1)</w:t>
            </w:r>
          </w:p>
          <w:p w14:paraId="53379BA6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}</w:t>
            </w:r>
          </w:p>
          <w:p w14:paraId="175B1D87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}</w:t>
            </w:r>
          </w:p>
          <w:p w14:paraId="1D887EF0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7A8E30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# Relative effect matrix</w:t>
            </w:r>
          </w:p>
          <w:p w14:paraId="30AD887A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1,1] &lt;- 0</w:t>
            </w:r>
          </w:p>
          <w:p w14:paraId="0C597D46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1,2] &lt;- d.AE.Control</w:t>
            </w:r>
          </w:p>
          <w:p w14:paraId="6027AECF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1,3] &lt;- d.AE.MBE</w:t>
            </w:r>
          </w:p>
          <w:p w14:paraId="6D6A26DE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1,4] &lt;- d.AE.Control + d.Control.ME</w:t>
            </w:r>
          </w:p>
          <w:p w14:paraId="1C621387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1,5] &lt;- d.AE.Others</w:t>
            </w:r>
          </w:p>
          <w:p w14:paraId="7993E5B3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1,6] &lt;- d.AE.Control + d.Control.RE</w:t>
            </w:r>
          </w:p>
          <w:p w14:paraId="39E0050E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1,7] &lt;- d.AE.Stretching</w:t>
            </w:r>
          </w:p>
          <w:p w14:paraId="622EBBD5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2,1] &lt;- -d.AE.Control</w:t>
            </w:r>
          </w:p>
          <w:p w14:paraId="35E8BABD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2,2] &lt;- 0</w:t>
            </w:r>
          </w:p>
          <w:p w14:paraId="3C50AEC4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2,3] &lt;- -d.AE.Control + d.AE.MBE</w:t>
            </w:r>
          </w:p>
          <w:p w14:paraId="7E4D6154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2,4] &lt;- d.Control.ME</w:t>
            </w:r>
          </w:p>
          <w:p w14:paraId="799BC255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2,5] &lt;- -d.AE.Control + d.AE.Others</w:t>
            </w:r>
          </w:p>
          <w:p w14:paraId="677B2998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2,6] &lt;- d.Control.RE</w:t>
            </w:r>
          </w:p>
          <w:p w14:paraId="7AF789A7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2,7] &lt;- -d.AE.Control + d.AE.Stretching</w:t>
            </w:r>
          </w:p>
          <w:p w14:paraId="0568B8EB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3,1] &lt;- -d.AE.MBE</w:t>
            </w:r>
          </w:p>
          <w:p w14:paraId="1D8ABC8E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3,2] &lt;- d.AE.Control + -d.AE.MBE</w:t>
            </w:r>
          </w:p>
          <w:p w14:paraId="6E705B5D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3,3] &lt;- 0</w:t>
            </w:r>
          </w:p>
          <w:p w14:paraId="676DFF6F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3,4] &lt;- d.AE.Control + -d.AE.MBE + d.Control.ME</w:t>
            </w:r>
          </w:p>
          <w:p w14:paraId="01ED40E3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3,5] &lt;- -d.AE.MBE + d.AE.Others</w:t>
            </w:r>
          </w:p>
          <w:p w14:paraId="05DEE5BD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3,6] &lt;- d.AE.Control + -d.AE.MBE + d.Control.RE</w:t>
            </w:r>
          </w:p>
          <w:p w14:paraId="532029A6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3,7] &lt;- -d.AE.MBE + d.AE.Stretching</w:t>
            </w:r>
          </w:p>
          <w:p w14:paraId="13EAB9A9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4,1] &lt;- -d.AE.Control + -d.Control.ME</w:t>
            </w:r>
          </w:p>
          <w:p w14:paraId="2EE15652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ab/>
              <w:t>d[4,2] &lt;- -d.Control.ME</w:t>
            </w:r>
          </w:p>
          <w:p w14:paraId="15B95E09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4,3] &lt;- -d.AE.Control + d.AE.MBE + -d.Control.ME</w:t>
            </w:r>
          </w:p>
          <w:p w14:paraId="0359355F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4,4] &lt;- 0</w:t>
            </w:r>
          </w:p>
          <w:p w14:paraId="10613689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4,5] &lt;- -d.AE.Control + d.AE.Others + -d.Control.ME</w:t>
            </w:r>
          </w:p>
          <w:p w14:paraId="7C75E202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4,6] &lt;- -d.Control.ME + d.Control.RE</w:t>
            </w:r>
          </w:p>
          <w:p w14:paraId="516C686D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4,7] &lt;- -d.AE.Control + d.AE.Stretching + -d.Control.ME</w:t>
            </w:r>
          </w:p>
          <w:p w14:paraId="46EF079F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5,1] &lt;- -d.AE.Others</w:t>
            </w:r>
          </w:p>
          <w:p w14:paraId="5B04396C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5,2] &lt;- d.AE.Control + -d.AE.Others</w:t>
            </w:r>
          </w:p>
          <w:p w14:paraId="4C1BDC32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5,3] &lt;- d.AE.MBE + -d.AE.Others</w:t>
            </w:r>
          </w:p>
          <w:p w14:paraId="63DB3C95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5,4] &lt;- d.AE.Control + -d.AE.Others + d.Control.ME</w:t>
            </w:r>
          </w:p>
          <w:p w14:paraId="6CB018D6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5,5] &lt;- 0</w:t>
            </w:r>
          </w:p>
          <w:p w14:paraId="3AB5BB7C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5,6] &lt;- d.AE.Control + -d.AE.Others + d.Control.RE</w:t>
            </w:r>
          </w:p>
          <w:p w14:paraId="68E653B2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5,7] &lt;- -d.AE.Others + d.AE.Stretching</w:t>
            </w:r>
          </w:p>
          <w:p w14:paraId="6725B0B9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6,1] &lt;- -d.AE.Control + -d.Control.RE</w:t>
            </w:r>
          </w:p>
          <w:p w14:paraId="2BF999FA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6,2] &lt;- -d.Control.RE</w:t>
            </w:r>
          </w:p>
          <w:p w14:paraId="2194CD76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6,3] &lt;- -d.AE.Control + d.AE.MBE + -d.Control.RE</w:t>
            </w:r>
          </w:p>
          <w:p w14:paraId="649ADFD6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6,4] &lt;- d.Control.ME + -d.Control.RE</w:t>
            </w:r>
          </w:p>
          <w:p w14:paraId="248A08E2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6,5] &lt;- -d.AE.Control + d.AE.Others + -d.Control.RE</w:t>
            </w:r>
          </w:p>
          <w:p w14:paraId="5E838E68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6,6] &lt;- 0</w:t>
            </w:r>
          </w:p>
          <w:p w14:paraId="77FB107B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6,7] &lt;- -d.AE.Control + d.AE.Stretching + -d.Control.RE</w:t>
            </w:r>
          </w:p>
          <w:p w14:paraId="75B443AE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7,1] &lt;- -d.AE.Stretching</w:t>
            </w:r>
          </w:p>
          <w:p w14:paraId="1F9553F0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7,2] &lt;- d.AE.Control + -d.AE.Stretching</w:t>
            </w:r>
          </w:p>
          <w:p w14:paraId="3EC1DD0E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7,3] &lt;- d.AE.MBE + -d.AE.Stretching</w:t>
            </w:r>
          </w:p>
          <w:p w14:paraId="2E4A24C6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7,4] &lt;- d.AE.Control + -d.AE.Stretching + d.Control.ME</w:t>
            </w:r>
          </w:p>
          <w:p w14:paraId="6D718CBB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7,5] &lt;- d.AE.Others + -d.AE.Stretching</w:t>
            </w:r>
          </w:p>
          <w:p w14:paraId="3830C2BE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7,6] &lt;- d.AE.Control + -d.AE.Stretching + d.Control.RE</w:t>
            </w:r>
          </w:p>
          <w:p w14:paraId="41ABC093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[7,7] &lt;- 0</w:t>
            </w:r>
          </w:p>
          <w:p w14:paraId="7507A12A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BEB953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# Study baseline priors</w:t>
            </w:r>
          </w:p>
          <w:p w14:paraId="6FD882BC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for (i in 1:ns) {</w:t>
            </w:r>
          </w:p>
          <w:p w14:paraId="601C617A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mu[i] ~ dnorm(0, 2.872E-5)</w:t>
            </w:r>
          </w:p>
          <w:p w14:paraId="3BD476D6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}</w:t>
            </w:r>
          </w:p>
          <w:p w14:paraId="60DFD0B3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563E85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# Variance prior</w:t>
            </w:r>
          </w:p>
          <w:p w14:paraId="58A91F79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sd.d ~ dunif(0, 1.244E1)</w:t>
            </w:r>
          </w:p>
          <w:p w14:paraId="6B2956C5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tau.d &lt;- pow(sd.d, -2)</w:t>
            </w:r>
          </w:p>
          <w:p w14:paraId="2BF2C066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CBD436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# Effect parameter priors</w:t>
            </w:r>
          </w:p>
          <w:p w14:paraId="1898D637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.AE.Control ~ dnorm(0, 2.872E-5)</w:t>
            </w:r>
          </w:p>
          <w:p w14:paraId="3A5EB11B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.AE.MBE ~ dnorm(0, 2.872E-5)</w:t>
            </w:r>
          </w:p>
          <w:p w14:paraId="5DBD2A54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.AE.Others ~ dnorm(0, 2.872E-5)</w:t>
            </w:r>
          </w:p>
          <w:p w14:paraId="3D0DCA55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.AE.Stretching ~ dnorm(0, 2.872E-5)</w:t>
            </w:r>
          </w:p>
          <w:p w14:paraId="5517F558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.Control.ME ~ dnorm(0, 2.872E-5)</w:t>
            </w:r>
          </w:p>
          <w:p w14:paraId="132C2257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tab/>
              <w:t>d.Control.RE ~ dnorm(0, 2.872E-5)</w:t>
            </w:r>
          </w:p>
          <w:p w14:paraId="1F2E1044" w14:textId="77777777" w:rsidR="00F7585E" w:rsidRPr="00885295" w:rsidRDefault="00F7585E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529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}</w:t>
            </w:r>
          </w:p>
        </w:tc>
      </w:tr>
    </w:tbl>
    <w:p w14:paraId="1C945E13" w14:textId="02E9B77A" w:rsidR="0098627D" w:rsidRDefault="0098627D" w:rsidP="0098627D">
      <w:pPr>
        <w:spacing w:line="340" w:lineRule="exact"/>
        <w:rPr>
          <w:rFonts w:ascii="Times New Roman" w:hAnsi="Times New Roman" w:cs="Times New Roman"/>
          <w:b/>
          <w:bCs/>
          <w:sz w:val="24"/>
          <w:szCs w:val="28"/>
        </w:rPr>
      </w:pPr>
    </w:p>
    <w:p w14:paraId="258731C7" w14:textId="25E00B4F" w:rsidR="0098627D" w:rsidRDefault="002A6E5D" w:rsidP="0098627D">
      <w:pPr>
        <w:spacing w:line="340" w:lineRule="exac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="0098627D" w:rsidRPr="0098627D">
        <w:rPr>
          <w:rFonts w:ascii="Times New Roman" w:hAnsi="Times New Roman" w:cs="Times New Roman"/>
          <w:b/>
          <w:bCs/>
          <w:sz w:val="24"/>
          <w:szCs w:val="28"/>
        </w:rPr>
        <w:t>.6</w:t>
      </w:r>
      <w:r w:rsidR="0098627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1629EC" w:rsidRPr="001629EC">
        <w:rPr>
          <w:rFonts w:ascii="Times New Roman" w:hAnsi="Times New Roman" w:cs="Times New Roman"/>
          <w:b/>
          <w:bCs/>
          <w:sz w:val="24"/>
          <w:szCs w:val="28"/>
        </w:rPr>
        <w:t>Win</w:t>
      </w:r>
      <w:r w:rsidR="0098627D" w:rsidRPr="0098627D">
        <w:rPr>
          <w:rFonts w:ascii="Times New Roman" w:hAnsi="Times New Roman" w:cs="Times New Roman"/>
          <w:b/>
          <w:bCs/>
          <w:sz w:val="24"/>
          <w:szCs w:val="28"/>
        </w:rPr>
        <w:t>BUGS Code for Network Meta-Analysis of</w:t>
      </w:r>
      <w:r w:rsidR="0098627D">
        <w:rPr>
          <w:rFonts w:ascii="Times New Roman" w:hAnsi="Times New Roman" w:cs="Times New Roman"/>
          <w:b/>
          <w:bCs/>
          <w:sz w:val="24"/>
          <w:szCs w:val="28"/>
        </w:rPr>
        <w:t xml:space="preserve"> Positive Schizophrenic Symptom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96"/>
      </w:tblGrid>
      <w:tr w:rsidR="005A4BFB" w:rsidRPr="00FE70C3" w14:paraId="28E15C83" w14:textId="77777777" w:rsidTr="00621733">
        <w:tc>
          <w:tcPr>
            <w:tcW w:w="8296" w:type="dxa"/>
          </w:tcPr>
          <w:p w14:paraId="32EAEC65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>model {</w:t>
            </w:r>
          </w:p>
          <w:p w14:paraId="797BAA4A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for (i in 1:ns) {</w:t>
            </w:r>
          </w:p>
          <w:p w14:paraId="1840E3A7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# Likelihood for each arm</w:t>
            </w:r>
          </w:p>
          <w:p w14:paraId="0C6A406F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for (k in 1:na[i]) {</w:t>
            </w:r>
          </w:p>
          <w:p w14:paraId="63368FBB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m[i, k] ~ dnorm(theta[i, k], prec[i, k])</w:t>
            </w:r>
          </w:p>
          <w:p w14:paraId="3F34D59F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theta[i, k] &lt;- mu[i] + delta[i, k]</w:t>
            </w:r>
          </w:p>
          <w:p w14:paraId="68F402AF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prec[i, k] &lt;- pow(e[i, k], -2)</w:t>
            </w:r>
          </w:p>
          <w:p w14:paraId="7417F02D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}</w:t>
            </w:r>
          </w:p>
          <w:p w14:paraId="5565F12C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E20485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# Study-level relative effects</w:t>
            </w:r>
          </w:p>
          <w:p w14:paraId="73D42C7E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# The arms are given in the order (arm_1, arm_2, ..., arm_{n_a-1}, arm_{n_a}).</w:t>
            </w:r>
          </w:p>
          <w:p w14:paraId="2DBBD73C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# The relative effects are parameterized as d[arm_1, arm_k].</w:t>
            </w:r>
          </w:p>
          <w:p w14:paraId="1A3CDD36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w[i, 1] &lt;- 0</w:t>
            </w:r>
          </w:p>
          <w:p w14:paraId="2BFF0DE0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delta[i, 1] &lt;- 0</w:t>
            </w:r>
          </w:p>
          <w:p w14:paraId="72C4191F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for (k in 2:na[i]) { # parameterize multi-arm trials using a trick to avoid dmnorm</w:t>
            </w:r>
          </w:p>
          <w:p w14:paraId="6804B6CA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delta[i, k] ~ dnorm(md[i, k], taud[i, k])</w:t>
            </w:r>
          </w:p>
          <w:p w14:paraId="17E55F64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md[i, k] &lt;- d[t[i, 1], t[i, k]] + sw[i, k]</w:t>
            </w:r>
          </w:p>
          <w:p w14:paraId="55894A68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taud[i, k] &lt;- tau.d * 2 * (k - 1) / k</w:t>
            </w:r>
          </w:p>
          <w:p w14:paraId="0EF851C6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w[i, k] &lt;- delta[i, k] - d[t[i, 1], t[i, k]]</w:t>
            </w:r>
          </w:p>
          <w:p w14:paraId="6765D22C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sw[i, k] &lt;- sum(w[i, 1:k-1]) / (k - 1)</w:t>
            </w:r>
          </w:p>
          <w:p w14:paraId="483CD97F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}</w:t>
            </w:r>
          </w:p>
          <w:p w14:paraId="6170AC1C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}</w:t>
            </w:r>
          </w:p>
          <w:p w14:paraId="3A87993F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0ECF03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# Relative effect matrix</w:t>
            </w:r>
          </w:p>
          <w:p w14:paraId="7628B114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d[1,1] &lt;- 0</w:t>
            </w:r>
          </w:p>
          <w:p w14:paraId="121E4A60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d[1,2] &lt;- d.AE.Control</w:t>
            </w:r>
          </w:p>
          <w:p w14:paraId="2F17ECF7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d[1,3] &lt;- d.AE.MBE</w:t>
            </w:r>
          </w:p>
          <w:p w14:paraId="43EA7A06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d[1,4] &lt;- d.AE.Others</w:t>
            </w:r>
          </w:p>
          <w:p w14:paraId="15581E29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d[1,5] &lt;- d.AE.Control + d.Control.RE</w:t>
            </w:r>
          </w:p>
          <w:p w14:paraId="7089C689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d[1,6] &lt;- d.AE.Stretching</w:t>
            </w:r>
          </w:p>
          <w:p w14:paraId="70926616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d[2,1] &lt;- -d.AE.Control</w:t>
            </w:r>
          </w:p>
          <w:p w14:paraId="3B633E9F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d[2,2] &lt;- 0</w:t>
            </w:r>
          </w:p>
          <w:p w14:paraId="69663180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d[2,3] &lt;- -d.AE.Control + d.AE.MBE</w:t>
            </w:r>
          </w:p>
          <w:p w14:paraId="1085F03E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d[2,4] &lt;- -d.AE.Control + d.AE.Others</w:t>
            </w:r>
          </w:p>
          <w:p w14:paraId="7D5E2DD9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d[2,5] &lt;- d.Control.RE</w:t>
            </w:r>
          </w:p>
          <w:p w14:paraId="2111C7EF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d[2,6] &lt;- -d.AE.Control + d.AE.Stretching</w:t>
            </w:r>
          </w:p>
          <w:p w14:paraId="422FD718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d[3,1] &lt;- -d.AE.MBE</w:t>
            </w:r>
          </w:p>
          <w:p w14:paraId="405B8132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d[3,2] &lt;- d.AE.Control + -d.AE.MBE</w:t>
            </w:r>
          </w:p>
          <w:p w14:paraId="11782DF7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d[3,3] &lt;- 0</w:t>
            </w:r>
          </w:p>
          <w:p w14:paraId="4A880531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d[3,4] &lt;- -d.AE.MBE + d.AE.Others</w:t>
            </w:r>
          </w:p>
          <w:p w14:paraId="5F3C05EF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ab/>
              <w:t>d[3,5] &lt;- d.AE.Control + -d.AE.MBE + d.Control.RE</w:t>
            </w:r>
          </w:p>
          <w:p w14:paraId="1CBC9990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d[3,6] &lt;- -d.AE.MBE + d.AE.Stretching</w:t>
            </w:r>
          </w:p>
          <w:p w14:paraId="0A5BE6D5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d[4,1] &lt;- -d.AE.Others</w:t>
            </w:r>
          </w:p>
          <w:p w14:paraId="02B331BB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d[4,2] &lt;- d.AE.Control + -d.AE.Others</w:t>
            </w:r>
          </w:p>
          <w:p w14:paraId="2F8776D3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d[4,3] &lt;- d.AE.MBE + -d.AE.Others</w:t>
            </w:r>
          </w:p>
          <w:p w14:paraId="7AE656B7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d[4,4] &lt;- 0</w:t>
            </w:r>
          </w:p>
          <w:p w14:paraId="7199A80F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d[4,5] &lt;- d.AE.Control + -d.AE.Others + d.Control.RE</w:t>
            </w:r>
          </w:p>
          <w:p w14:paraId="2ED131C6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d[4,6] &lt;- -d.AE.Others + d.AE.Stretching</w:t>
            </w:r>
          </w:p>
          <w:p w14:paraId="2A6F492E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d[5,1] &lt;- -d.AE.Control + -d.Control.RE</w:t>
            </w:r>
          </w:p>
          <w:p w14:paraId="0A5731CC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d[5,2] &lt;- -d.Control.RE</w:t>
            </w:r>
          </w:p>
          <w:p w14:paraId="4E1E088B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d[5,3] &lt;- -d.AE.Control + d.AE.MBE + -d.Control.RE</w:t>
            </w:r>
          </w:p>
          <w:p w14:paraId="713AA77E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d[5,4] &lt;- -d.AE.Control + d.AE.Others + -d.Control.RE</w:t>
            </w:r>
          </w:p>
          <w:p w14:paraId="7238754C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d[5,5] &lt;- 0</w:t>
            </w:r>
          </w:p>
          <w:p w14:paraId="7AF8CD6E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d[5,6] &lt;- -d.AE.Control + d.AE.Stretching + -d.Control.RE</w:t>
            </w:r>
          </w:p>
          <w:p w14:paraId="35EDF9A9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d[6,1] &lt;- -d.AE.Stretching</w:t>
            </w:r>
          </w:p>
          <w:p w14:paraId="058F9640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d[6,2] &lt;- d.AE.Control + -d.AE.Stretching</w:t>
            </w:r>
          </w:p>
          <w:p w14:paraId="7083BE29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d[6,3] &lt;- d.AE.MBE + -d.AE.Stretching</w:t>
            </w:r>
          </w:p>
          <w:p w14:paraId="09230B7B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d[6,4] &lt;- d.AE.Others + -d.AE.Stretching</w:t>
            </w:r>
          </w:p>
          <w:p w14:paraId="207C2668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d[6,5] &lt;- d.AE.Control + -d.AE.Stretching + d.Control.RE</w:t>
            </w:r>
          </w:p>
          <w:p w14:paraId="55DA2A83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d[6,6] &lt;- 0</w:t>
            </w:r>
          </w:p>
          <w:p w14:paraId="2D9DCF6A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2AD799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# Study baseline priors</w:t>
            </w:r>
          </w:p>
          <w:p w14:paraId="789DC3FF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for (i in 1:ns) {</w:t>
            </w:r>
          </w:p>
          <w:p w14:paraId="57750F69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mu[i] ~ dnorm(0, 2.602E-5)</w:t>
            </w:r>
          </w:p>
          <w:p w14:paraId="40DD2010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}</w:t>
            </w:r>
          </w:p>
          <w:p w14:paraId="7E23D562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BE0D0F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# Variance prior</w:t>
            </w:r>
          </w:p>
          <w:p w14:paraId="7907C70C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sd.d ~ dunif(0, 1.307E1)</w:t>
            </w:r>
          </w:p>
          <w:p w14:paraId="3A6C05F4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tau.d &lt;- pow(sd.d, -2)</w:t>
            </w:r>
          </w:p>
          <w:p w14:paraId="5D2D3F60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E528A2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# Effect parameter priors</w:t>
            </w:r>
          </w:p>
          <w:p w14:paraId="115491C4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d.AE.Control ~ dnorm(0, 2.602E-5)</w:t>
            </w:r>
          </w:p>
          <w:p w14:paraId="7468C78B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d.AE.MBE ~ dnorm(0, 2.602E-5)</w:t>
            </w:r>
          </w:p>
          <w:p w14:paraId="72BC1A4D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d.AE.Others ~ dnorm(0, 2.602E-5)</w:t>
            </w:r>
          </w:p>
          <w:p w14:paraId="3549F116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d.AE.Stretching ~ dnorm(0, 2.602E-5)</w:t>
            </w:r>
          </w:p>
          <w:p w14:paraId="70B2AF3B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ab/>
              <w:t>d.Control.RE ~ dnorm(0, 2.602E-5)</w:t>
            </w:r>
          </w:p>
          <w:p w14:paraId="11F96D43" w14:textId="77777777" w:rsidR="005A4BFB" w:rsidRPr="00FE70C3" w:rsidRDefault="005A4BFB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70C3">
              <w:rPr>
                <w:rFonts w:ascii="Times New Roman" w:hAnsi="Times New Roman" w:cs="Times New Roman"/>
                <w:sz w:val="18"/>
                <w:szCs w:val="18"/>
              </w:rPr>
              <w:t>}</w:t>
            </w:r>
          </w:p>
        </w:tc>
      </w:tr>
    </w:tbl>
    <w:p w14:paraId="0740F6C0" w14:textId="77777777" w:rsidR="0098627D" w:rsidRPr="0098627D" w:rsidRDefault="0098627D" w:rsidP="0098627D">
      <w:pPr>
        <w:spacing w:line="340" w:lineRule="exact"/>
        <w:rPr>
          <w:rFonts w:ascii="Times New Roman" w:hAnsi="Times New Roman" w:cs="Times New Roman"/>
          <w:b/>
          <w:bCs/>
          <w:sz w:val="24"/>
          <w:szCs w:val="28"/>
        </w:rPr>
      </w:pPr>
    </w:p>
    <w:p w14:paraId="44514132" w14:textId="734A6074" w:rsidR="0098627D" w:rsidRPr="0098627D" w:rsidRDefault="002A6E5D" w:rsidP="0098627D">
      <w:pPr>
        <w:spacing w:line="340" w:lineRule="exac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="0098627D" w:rsidRPr="0098627D">
        <w:rPr>
          <w:rFonts w:ascii="Times New Roman" w:hAnsi="Times New Roman" w:cs="Times New Roman"/>
          <w:b/>
          <w:bCs/>
          <w:sz w:val="24"/>
          <w:szCs w:val="28"/>
        </w:rPr>
        <w:t>.7</w:t>
      </w:r>
      <w:r w:rsidR="0098627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1629EC" w:rsidRPr="001629EC">
        <w:rPr>
          <w:rFonts w:ascii="Times New Roman" w:hAnsi="Times New Roman" w:cs="Times New Roman"/>
          <w:b/>
          <w:bCs/>
          <w:sz w:val="24"/>
          <w:szCs w:val="28"/>
        </w:rPr>
        <w:t>Win</w:t>
      </w:r>
      <w:r w:rsidR="0098627D" w:rsidRPr="0098627D">
        <w:rPr>
          <w:rFonts w:ascii="Times New Roman" w:hAnsi="Times New Roman" w:cs="Times New Roman"/>
          <w:b/>
          <w:bCs/>
          <w:sz w:val="24"/>
          <w:szCs w:val="28"/>
        </w:rPr>
        <w:t>BUGS Code for Network Meta-Analysis of</w:t>
      </w:r>
      <w:r w:rsidR="0098627D">
        <w:rPr>
          <w:rFonts w:ascii="Times New Roman" w:hAnsi="Times New Roman" w:cs="Times New Roman"/>
          <w:b/>
          <w:bCs/>
          <w:sz w:val="24"/>
          <w:szCs w:val="28"/>
        </w:rPr>
        <w:t xml:space="preserve"> Negative Schizophrenic Symptom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96"/>
      </w:tblGrid>
      <w:tr w:rsidR="00517C99" w:rsidRPr="00CD02D3" w14:paraId="719B23E7" w14:textId="77777777" w:rsidTr="00621733">
        <w:tc>
          <w:tcPr>
            <w:tcW w:w="8296" w:type="dxa"/>
          </w:tcPr>
          <w:p w14:paraId="6FABF4E4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>model {</w:t>
            </w:r>
          </w:p>
          <w:p w14:paraId="32DEC285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for (i in 1:ns) {</w:t>
            </w:r>
          </w:p>
          <w:p w14:paraId="26D92D2D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# Likelihood for each arm</w:t>
            </w:r>
          </w:p>
          <w:p w14:paraId="74A6EE69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for (k in 1:na[i]) {</w:t>
            </w:r>
          </w:p>
          <w:p w14:paraId="431534E5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ab/>
            </w: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m[i, k] ~ dnorm(theta[i, k], prec[i, k])</w:t>
            </w:r>
          </w:p>
          <w:p w14:paraId="1F9B0DAF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theta[i, k] &lt;- mu[i] + delta[i, k]</w:t>
            </w:r>
          </w:p>
          <w:p w14:paraId="1A68B9E9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prec[i, k] &lt;- pow(e[i, k], -2)</w:t>
            </w:r>
          </w:p>
          <w:p w14:paraId="3EB0D020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}</w:t>
            </w:r>
          </w:p>
          <w:p w14:paraId="202D231C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A8A795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# Study-level relative effects</w:t>
            </w:r>
          </w:p>
          <w:p w14:paraId="27320B19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# The arms are given in the order (arm_1, arm_2, ..., arm_{n_a-1}, arm_{n_a}).</w:t>
            </w:r>
          </w:p>
          <w:p w14:paraId="45E07D3F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# The relative effects are parameterized as d[arm_1, arm_k].</w:t>
            </w:r>
          </w:p>
          <w:p w14:paraId="5031B872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w[i, 1] &lt;- 0</w:t>
            </w:r>
          </w:p>
          <w:p w14:paraId="1E7DD019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elta[i, 1] &lt;- 0</w:t>
            </w:r>
          </w:p>
          <w:p w14:paraId="5BA50B06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for (k in 2:na[i]) { # parameterize multi-arm trials using a trick to avoid dmnorm</w:t>
            </w:r>
          </w:p>
          <w:p w14:paraId="65A4CB01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elta[i, k] ~ dnorm(md[i, k], taud[i, k])</w:t>
            </w:r>
          </w:p>
          <w:p w14:paraId="7E0CDFCB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md[i, k] &lt;- d[t[i, 1], t[i, k]] + sw[i, k]</w:t>
            </w:r>
          </w:p>
          <w:p w14:paraId="4EF2674E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taud[i, k] &lt;- tau.d * 2 * (k - 1) / k</w:t>
            </w:r>
          </w:p>
          <w:p w14:paraId="4471FF37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w[i, k] &lt;- delta[i, k] - d[t[i, 1], t[i, k]]</w:t>
            </w:r>
          </w:p>
          <w:p w14:paraId="6458BFB0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sw[i, k] &lt;- sum(w[i, 1:k-1]) / (k - 1)</w:t>
            </w:r>
          </w:p>
          <w:p w14:paraId="3BBEB38E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}</w:t>
            </w:r>
          </w:p>
          <w:p w14:paraId="1DFB28A7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}</w:t>
            </w:r>
          </w:p>
          <w:p w14:paraId="47534EE2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060120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# Relative effect matrix</w:t>
            </w:r>
          </w:p>
          <w:p w14:paraId="1B661E57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1,1] &lt;- 0</w:t>
            </w:r>
          </w:p>
          <w:p w14:paraId="37A6B0CB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1,2] &lt;- d.AE.Control</w:t>
            </w:r>
          </w:p>
          <w:p w14:paraId="10D936A3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1,3] &lt;- d.AE.MBE</w:t>
            </w:r>
          </w:p>
          <w:p w14:paraId="7811CB5A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1,4] &lt;- d.AE.Control + d.Control.ME</w:t>
            </w:r>
          </w:p>
          <w:p w14:paraId="5DB3281D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1,5] &lt;- d.AE.Others</w:t>
            </w:r>
          </w:p>
          <w:p w14:paraId="3D16DA72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1,6] &lt;- d.AE.Control + d.Control.RE</w:t>
            </w:r>
          </w:p>
          <w:p w14:paraId="30C70F32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1,7] &lt;- d.AE.Stretching</w:t>
            </w:r>
          </w:p>
          <w:p w14:paraId="5F9ECB73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2,1] &lt;- -d.AE.Control</w:t>
            </w:r>
          </w:p>
          <w:p w14:paraId="69EFF642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2,2] &lt;- 0</w:t>
            </w:r>
          </w:p>
          <w:p w14:paraId="35C72901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2,3] &lt;- -d.AE.Control + d.AE.MBE</w:t>
            </w:r>
          </w:p>
          <w:p w14:paraId="347CDBD6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2,4] &lt;- d.Control.ME</w:t>
            </w:r>
          </w:p>
          <w:p w14:paraId="350A7DBB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2,5] &lt;- -d.AE.Control + d.AE.Others</w:t>
            </w:r>
          </w:p>
          <w:p w14:paraId="6E86325E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2,6] &lt;- d.Control.RE</w:t>
            </w:r>
          </w:p>
          <w:p w14:paraId="2D472C45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2,7] &lt;- -d.AE.Control + d.AE.Stretching</w:t>
            </w:r>
          </w:p>
          <w:p w14:paraId="1E7A311B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3,1] &lt;- -d.AE.MBE</w:t>
            </w:r>
          </w:p>
          <w:p w14:paraId="50BA8AB6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3,2] &lt;- d.AE.Control + -d.AE.MBE</w:t>
            </w:r>
          </w:p>
          <w:p w14:paraId="1F6840E9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3,3] &lt;- 0</w:t>
            </w:r>
          </w:p>
          <w:p w14:paraId="7D8EE77C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3,4] &lt;- d.AE.Control + -d.AE.MBE + d.Control.ME</w:t>
            </w:r>
          </w:p>
          <w:p w14:paraId="6E536CC4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3,5] &lt;- -d.AE.MBE + d.AE.Others</w:t>
            </w:r>
          </w:p>
          <w:p w14:paraId="11808AA0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3,6] &lt;- d.AE.Control + -d.AE.MBE + d.Control.RE</w:t>
            </w:r>
          </w:p>
          <w:p w14:paraId="0B52D380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3,7] &lt;- -d.AE.MBE + d.AE.Stretching</w:t>
            </w:r>
          </w:p>
          <w:p w14:paraId="038891E5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4,1] &lt;- -d.AE.Control + -d.Control.ME</w:t>
            </w:r>
          </w:p>
          <w:p w14:paraId="2951C11B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4,2] &lt;- -d.Control.ME</w:t>
            </w:r>
          </w:p>
          <w:p w14:paraId="4069E427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4,3] &lt;- -d.AE.Control + d.AE.MBE + -d.Control.ME</w:t>
            </w:r>
          </w:p>
          <w:p w14:paraId="3962809D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ab/>
              <w:t>d[4,4] &lt;- 0</w:t>
            </w:r>
          </w:p>
          <w:p w14:paraId="12ECD5B7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4,5] &lt;- -d.AE.Control + d.AE.Others + -d.Control.ME</w:t>
            </w:r>
          </w:p>
          <w:p w14:paraId="22CF7652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4,6] &lt;- -d.Control.ME + d.Control.RE</w:t>
            </w:r>
          </w:p>
          <w:p w14:paraId="0BFADB0B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4,7] &lt;- -d.AE.Control + d.AE.Stretching + -d.Control.ME</w:t>
            </w:r>
          </w:p>
          <w:p w14:paraId="31B1F1C4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5,1] &lt;- -d.AE.Others</w:t>
            </w:r>
          </w:p>
          <w:p w14:paraId="1294AB98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5,2] &lt;- d.AE.Control + -d.AE.Others</w:t>
            </w:r>
          </w:p>
          <w:p w14:paraId="6C87B351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5,3] &lt;- d.AE.MBE + -d.AE.Others</w:t>
            </w:r>
          </w:p>
          <w:p w14:paraId="2CF7271C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5,4] &lt;- d.AE.Control + -d.AE.Others + d.Control.ME</w:t>
            </w:r>
          </w:p>
          <w:p w14:paraId="20A41A3E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5,5] &lt;- 0</w:t>
            </w:r>
          </w:p>
          <w:p w14:paraId="528F716C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5,6] &lt;- d.AE.Control + -d.AE.Others + d.Control.RE</w:t>
            </w:r>
          </w:p>
          <w:p w14:paraId="63FF1F36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5,7] &lt;- -d.AE.Others + d.AE.Stretching</w:t>
            </w:r>
          </w:p>
          <w:p w14:paraId="4D5D58CC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6,1] &lt;- -d.AE.Control + -d.Control.RE</w:t>
            </w:r>
          </w:p>
          <w:p w14:paraId="11245F75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6,2] &lt;- -d.Control.RE</w:t>
            </w:r>
          </w:p>
          <w:p w14:paraId="3B6EBAB6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6,3] &lt;- -d.AE.Control + d.AE.MBE + -d.Control.RE</w:t>
            </w:r>
          </w:p>
          <w:p w14:paraId="21FD9C3B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6,4] &lt;- d.Control.ME + -d.Control.RE</w:t>
            </w:r>
          </w:p>
          <w:p w14:paraId="195F3B2F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6,5] &lt;- -d.AE.Control + d.AE.Others + -d.Control.RE</w:t>
            </w:r>
          </w:p>
          <w:p w14:paraId="756E32F1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6,6] &lt;- 0</w:t>
            </w:r>
          </w:p>
          <w:p w14:paraId="1FA54296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6,7] &lt;- -d.AE.Control + d.AE.Stretching + -d.Control.RE</w:t>
            </w:r>
          </w:p>
          <w:p w14:paraId="21F831DC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7,1] &lt;- -d.AE.Stretching</w:t>
            </w:r>
          </w:p>
          <w:p w14:paraId="499D95B2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7,2] &lt;- d.AE.Control + -d.AE.Stretching</w:t>
            </w:r>
          </w:p>
          <w:p w14:paraId="3D84A029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7,3] &lt;- d.AE.MBE + -d.AE.Stretching</w:t>
            </w:r>
          </w:p>
          <w:p w14:paraId="24011E36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7,4] &lt;- d.AE.Control + -d.AE.Stretching + d.Control.ME</w:t>
            </w:r>
          </w:p>
          <w:p w14:paraId="59F0C4DF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7,5] &lt;- d.AE.Others + -d.AE.Stretching</w:t>
            </w:r>
          </w:p>
          <w:p w14:paraId="04BD9541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7,6] &lt;- d.AE.Control + -d.AE.Stretching + d.Control.RE</w:t>
            </w:r>
          </w:p>
          <w:p w14:paraId="781383D9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[7,7] &lt;- 0</w:t>
            </w:r>
          </w:p>
          <w:p w14:paraId="1FB6269A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F3A4B5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# Study baseline priors</w:t>
            </w:r>
          </w:p>
          <w:p w14:paraId="03028787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for (i in 1:ns) {</w:t>
            </w:r>
          </w:p>
          <w:p w14:paraId="1315FC5E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mu[i] ~ dnorm(0, 7.748E-6)</w:t>
            </w:r>
          </w:p>
          <w:p w14:paraId="4D7F7013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}</w:t>
            </w:r>
          </w:p>
          <w:p w14:paraId="2CFB7626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F06333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# Variance prior</w:t>
            </w:r>
          </w:p>
          <w:p w14:paraId="321A7BBD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sd.d ~ dunif(0, 2.395E1)</w:t>
            </w:r>
          </w:p>
          <w:p w14:paraId="3D09BDD4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tau.d &lt;- pow(sd.d, -2)</w:t>
            </w:r>
          </w:p>
          <w:p w14:paraId="39C44263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3397AC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# Effect parameter priors</w:t>
            </w:r>
          </w:p>
          <w:p w14:paraId="0B4E74CF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.AE.Control ~ dnorm(0, 7.748E-6)</w:t>
            </w:r>
          </w:p>
          <w:p w14:paraId="5BE3DC13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.AE.MBE ~ dnorm(0, 7.748E-6)</w:t>
            </w:r>
          </w:p>
          <w:p w14:paraId="4F7EAB8E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.AE.Others ~ dnorm(0, 7.748E-6)</w:t>
            </w:r>
          </w:p>
          <w:p w14:paraId="49883A95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.AE.Stretching ~ dnorm(0, 7.748E-6)</w:t>
            </w:r>
          </w:p>
          <w:p w14:paraId="0A3C315C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.Control.ME ~ dnorm(0, 7.748E-6)</w:t>
            </w:r>
          </w:p>
          <w:p w14:paraId="423E57FC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ab/>
              <w:t>d.Control.RE ~ dnorm(0, 7.748E-6)</w:t>
            </w:r>
          </w:p>
          <w:p w14:paraId="6CC235E9" w14:textId="77777777" w:rsidR="00517C99" w:rsidRPr="00CD02D3" w:rsidRDefault="00517C99" w:rsidP="00621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02D3">
              <w:rPr>
                <w:rFonts w:ascii="Times New Roman" w:hAnsi="Times New Roman" w:cs="Times New Roman"/>
                <w:sz w:val="18"/>
                <w:szCs w:val="18"/>
              </w:rPr>
              <w:t>}</w:t>
            </w:r>
          </w:p>
        </w:tc>
      </w:tr>
    </w:tbl>
    <w:p w14:paraId="65A8517B" w14:textId="5A8D8635" w:rsidR="0098627D" w:rsidRPr="0098627D" w:rsidRDefault="0098627D" w:rsidP="0098627D">
      <w:pPr>
        <w:spacing w:line="340" w:lineRule="exact"/>
        <w:rPr>
          <w:rFonts w:ascii="Times New Roman" w:hAnsi="Times New Roman" w:cs="Times New Roman"/>
          <w:b/>
          <w:bCs/>
          <w:sz w:val="24"/>
          <w:szCs w:val="28"/>
        </w:rPr>
      </w:pPr>
    </w:p>
    <w:sectPr w:rsidR="0098627D" w:rsidRPr="009862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7F32F4" w14:textId="77777777" w:rsidR="00A542C3" w:rsidRDefault="00A542C3" w:rsidP="006E20D1">
      <w:r>
        <w:separator/>
      </w:r>
    </w:p>
  </w:endnote>
  <w:endnote w:type="continuationSeparator" w:id="0">
    <w:p w14:paraId="07CD7664" w14:textId="77777777" w:rsidR="00A542C3" w:rsidRDefault="00A542C3" w:rsidP="006E20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45A767" w14:textId="77777777" w:rsidR="00A542C3" w:rsidRDefault="00A542C3" w:rsidP="006E20D1">
      <w:r>
        <w:separator/>
      </w:r>
    </w:p>
  </w:footnote>
  <w:footnote w:type="continuationSeparator" w:id="0">
    <w:p w14:paraId="1F1143ED" w14:textId="77777777" w:rsidR="00A542C3" w:rsidRDefault="00A542C3" w:rsidP="006E20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EBC"/>
    <w:rsid w:val="00011C1E"/>
    <w:rsid w:val="001629EC"/>
    <w:rsid w:val="001F1057"/>
    <w:rsid w:val="00243095"/>
    <w:rsid w:val="002A6E5D"/>
    <w:rsid w:val="00337CA5"/>
    <w:rsid w:val="00517C99"/>
    <w:rsid w:val="005A4BFB"/>
    <w:rsid w:val="00677219"/>
    <w:rsid w:val="00686D26"/>
    <w:rsid w:val="006E20D1"/>
    <w:rsid w:val="00873E02"/>
    <w:rsid w:val="0098627D"/>
    <w:rsid w:val="00A542C3"/>
    <w:rsid w:val="00A766DD"/>
    <w:rsid w:val="00B20FD1"/>
    <w:rsid w:val="00B83AD2"/>
    <w:rsid w:val="00B91709"/>
    <w:rsid w:val="00BB4EBC"/>
    <w:rsid w:val="00BC358C"/>
    <w:rsid w:val="00DA3F1B"/>
    <w:rsid w:val="00F75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22A588"/>
  <w15:chartTrackingRefBased/>
  <w15:docId w15:val="{40BD8842-7ED7-4773-AA35-5AB1321BE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6D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E20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E20D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E20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E20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3</Pages>
  <Words>2551</Words>
  <Characters>14545</Characters>
  <Application>Microsoft Office Word</Application>
  <DocSecurity>0</DocSecurity>
  <Lines>121</Lines>
  <Paragraphs>34</Paragraphs>
  <ScaleCrop>false</ScaleCrop>
  <Company/>
  <LinksUpToDate>false</LinksUpToDate>
  <CharactersWithSpaces>17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 谦</dc:creator>
  <cp:keywords/>
  <dc:description/>
  <cp:lastModifiedBy>于 谦</cp:lastModifiedBy>
  <cp:revision>17</cp:revision>
  <dcterms:created xsi:type="dcterms:W3CDTF">2022-02-22T04:21:00Z</dcterms:created>
  <dcterms:modified xsi:type="dcterms:W3CDTF">2022-07-22T11:50:00Z</dcterms:modified>
</cp:coreProperties>
</file>